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b/>
          <w:b/>
          <w:bCs/>
          <w:sz w:val="28"/>
          <w:szCs w:val="28"/>
        </w:rPr>
      </w:pPr>
      <w:r>
        <w:rPr>
          <w:b/>
          <w:bCs/>
          <w:sz w:val="28"/>
          <w:szCs w:val="28"/>
        </w:rPr>
        <w:t>SUPPLEMENTARY DATA</w:t>
      </w:r>
    </w:p>
    <w:p>
      <w:pPr>
        <w:pStyle w:val="Heading1"/>
        <w:rPr>
          <w:lang w:val="en-GB"/>
        </w:rPr>
      </w:pPr>
      <w:r>
        <w:rPr>
          <w:lang w:val="en-GB"/>
        </w:rPr>
        <w:t>External quality assurance of chest X-ray interpretation to strengthen diagnosis of childhood TB</w:t>
      </w:r>
    </w:p>
    <w:p>
      <w:pPr>
        <w:pStyle w:val="Normal"/>
        <w:rPr>
          <w:b/>
          <w:b/>
          <w:bCs/>
          <w:sz w:val="28"/>
          <w:szCs w:val="28"/>
        </w:rPr>
      </w:pPr>
      <w:r>
        <w:rPr>
          <w:b/>
          <w:bCs/>
          <w:sz w:val="28"/>
          <w:szCs w:val="28"/>
        </w:rPr>
        <w:t>Timing of recurrence after treatment of pulmonary tuberculosis</w:t>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TextBody"/>
        <w:spacing w:before="184" w:after="0"/>
        <w:ind w:left="793" w:hanging="0"/>
        <w:rPr/>
      </w:pPr>
      <w:r>
        <w:rPr/>
        <w:t>Supplementary Figure S1: Flow diagram - Literature search and screening process</w:t>
      </w:r>
    </w:p>
    <w:p>
      <w:pPr>
        <w:pStyle w:val="TextBody"/>
        <w:spacing w:before="184" w:after="0"/>
        <w:ind w:left="793" w:hanging="0"/>
        <w:rPr/>
      </w:pPr>
      <w:r>
        <w:rPr/>
      </w:r>
    </w:p>
    <w:p>
      <w:pPr>
        <w:pStyle w:val="TextBody"/>
        <w:spacing w:before="6" w:after="0"/>
        <w:rPr>
          <w:sz w:val="26"/>
          <w:lang w:val="en-US" w:eastAsia="en-US"/>
        </w:rPr>
      </w:pPr>
      <w:r>
        <w:rPr>
          <w:sz w:val="26"/>
          <w:lang w:val="en-US" w:eastAsia="en-US"/>
        </w:rPr>
        <mc:AlternateContent>
          <mc:Choice Requires="wpg">
            <w:drawing>
              <wp:anchor behindDoc="0" distT="0" distB="0" distL="114935" distR="114935" simplePos="0" locked="0" layoutInCell="0" allowOverlap="1" relativeHeight="6">
                <wp:simplePos x="0" y="0"/>
                <wp:positionH relativeFrom="page">
                  <wp:posOffset>2013585</wp:posOffset>
                </wp:positionH>
                <wp:positionV relativeFrom="paragraph">
                  <wp:posOffset>28575</wp:posOffset>
                </wp:positionV>
                <wp:extent cx="5417185" cy="6799580"/>
                <wp:effectExtent l="6350" t="6350" r="5715" b="5715"/>
                <wp:wrapNone/>
                <wp:docPr id="1" name="Group 5"/>
                <a:graphic xmlns:a="http://schemas.openxmlformats.org/drawingml/2006/main">
                  <a:graphicData uri="http://schemas.microsoft.com/office/word/2010/wordprocessingGroup">
                    <wpg:wgp>
                      <wpg:cNvGrpSpPr/>
                      <wpg:grpSpPr>
                        <a:xfrm>
                          <a:off x="0" y="0"/>
                          <a:ext cx="5417280" cy="6799680"/>
                          <a:chOff x="0" y="0"/>
                          <a:chExt cx="5417280" cy="6799680"/>
                        </a:xfrm>
                      </wpg:grpSpPr>
                      <wps:wsp>
                        <wps:cNvSpPr/>
                        <wps:spPr>
                          <a:xfrm>
                            <a:off x="1261800" y="0"/>
                            <a:ext cx="1959480" cy="856080"/>
                          </a:xfrm>
                          <a:custGeom>
                            <a:avLst/>
                            <a:gdLst/>
                            <a:ahLst/>
                            <a:rect l="l" t="t" r="r" b="b"/>
                            <a:pathLst>
                              <a:path w="3090" h="1237">
                                <a:moveTo>
                                  <a:pt x="0" y="206"/>
                                </a:moveTo>
                                <a:lnTo>
                                  <a:pt x="17" y="125"/>
                                </a:lnTo>
                                <a:lnTo>
                                  <a:pt x="61" y="60"/>
                                </a:lnTo>
                                <a:lnTo>
                                  <a:pt x="126" y="16"/>
                                </a:lnTo>
                                <a:lnTo>
                                  <a:pt x="207" y="0"/>
                                </a:lnTo>
                                <a:lnTo>
                                  <a:pt x="2883" y="0"/>
                                </a:lnTo>
                                <a:lnTo>
                                  <a:pt x="2964" y="16"/>
                                </a:lnTo>
                                <a:lnTo>
                                  <a:pt x="3029" y="60"/>
                                </a:lnTo>
                                <a:lnTo>
                                  <a:pt x="3074" y="125"/>
                                </a:lnTo>
                                <a:lnTo>
                                  <a:pt x="3090" y="206"/>
                                </a:lnTo>
                                <a:lnTo>
                                  <a:pt x="3090" y="1030"/>
                                </a:lnTo>
                                <a:lnTo>
                                  <a:pt x="3074" y="1110"/>
                                </a:lnTo>
                                <a:lnTo>
                                  <a:pt x="3029" y="1176"/>
                                </a:lnTo>
                                <a:lnTo>
                                  <a:pt x="2964" y="1220"/>
                                </a:lnTo>
                                <a:lnTo>
                                  <a:pt x="2883" y="1236"/>
                                </a:lnTo>
                                <a:lnTo>
                                  <a:pt x="207" y="1236"/>
                                </a:lnTo>
                                <a:lnTo>
                                  <a:pt x="126" y="1220"/>
                                </a:lnTo>
                                <a:lnTo>
                                  <a:pt x="61" y="1176"/>
                                </a:lnTo>
                                <a:lnTo>
                                  <a:pt x="17" y="1110"/>
                                </a:lnTo>
                                <a:lnTo>
                                  <a:pt x="0" y="1030"/>
                                </a:lnTo>
                                <a:lnTo>
                                  <a:pt x="0" y="206"/>
                                </a:lnTo>
                                <a:close/>
                              </a:path>
                            </a:pathLst>
                          </a:custGeom>
                          <a:noFill/>
                          <a:ln w="12240">
                            <a:solidFill>
                              <a:srgbClr val="2e528f"/>
                            </a:solidFill>
                            <a:round/>
                          </a:ln>
                        </wps:spPr>
                        <wps:style>
                          <a:lnRef idx="0"/>
                          <a:fillRef idx="0"/>
                          <a:effectRef idx="0"/>
                          <a:fontRef idx="minor"/>
                        </wps:style>
                        <wps:bodyPr/>
                      </wps:wsp>
                      <pic:pic xmlns:pic="http://schemas.openxmlformats.org/drawingml/2006/picture">
                        <pic:nvPicPr>
                          <pic:cNvPr id="0" name="Picture 147" descr=""/>
                          <pic:cNvPicPr/>
                        </pic:nvPicPr>
                        <pic:blipFill>
                          <a:blip r:embed="rId2"/>
                          <a:stretch/>
                        </pic:blipFill>
                        <pic:spPr>
                          <a:xfrm>
                            <a:off x="2219400" y="346680"/>
                            <a:ext cx="45720" cy="75600"/>
                          </a:xfrm>
                          <a:prstGeom prst="rect">
                            <a:avLst/>
                          </a:prstGeom>
                          <a:ln w="0">
                            <a:noFill/>
                          </a:ln>
                        </pic:spPr>
                      </pic:pic>
                      <wps:wsp>
                        <wps:cNvSpPr/>
                        <wps:spPr>
                          <a:xfrm>
                            <a:off x="0" y="951120"/>
                            <a:ext cx="4893480" cy="1790640"/>
                          </a:xfrm>
                          <a:custGeom>
                            <a:avLst/>
                            <a:gdLst/>
                            <a:ahLst/>
                            <a:rect l="l" t="t" r="r" b="b"/>
                            <a:pathLst>
                              <a:path w="7716" h="2588">
                                <a:moveTo>
                                  <a:pt x="4969" y="0"/>
                                </a:moveTo>
                                <a:lnTo>
                                  <a:pt x="7716" y="0"/>
                                </a:lnTo>
                                <a:lnTo>
                                  <a:pt x="7716" y="1088"/>
                                </a:lnTo>
                                <a:lnTo>
                                  <a:pt x="7705" y="1157"/>
                                </a:lnTo>
                                <a:lnTo>
                                  <a:pt x="7674" y="1217"/>
                                </a:lnTo>
                                <a:lnTo>
                                  <a:pt x="7626" y="1264"/>
                                </a:lnTo>
                                <a:lnTo>
                                  <a:pt x="7567" y="1295"/>
                                </a:lnTo>
                                <a:lnTo>
                                  <a:pt x="7498" y="1306"/>
                                </a:lnTo>
                                <a:lnTo>
                                  <a:pt x="4751" y="1306"/>
                                </a:lnTo>
                                <a:lnTo>
                                  <a:pt x="4751" y="218"/>
                                </a:lnTo>
                                <a:lnTo>
                                  <a:pt x="4762" y="149"/>
                                </a:lnTo>
                                <a:lnTo>
                                  <a:pt x="4793" y="89"/>
                                </a:lnTo>
                                <a:lnTo>
                                  <a:pt x="4840" y="42"/>
                                </a:lnTo>
                                <a:lnTo>
                                  <a:pt x="4900" y="11"/>
                                </a:lnTo>
                                <a:lnTo>
                                  <a:pt x="4969" y="0"/>
                                </a:lnTo>
                                <a:close/>
                                <a:moveTo>
                                  <a:pt x="218" y="0"/>
                                </a:moveTo>
                                <a:lnTo>
                                  <a:pt x="2581" y="0"/>
                                </a:lnTo>
                                <a:lnTo>
                                  <a:pt x="2581" y="1086"/>
                                </a:lnTo>
                                <a:lnTo>
                                  <a:pt x="2570" y="1155"/>
                                </a:lnTo>
                                <a:lnTo>
                                  <a:pt x="2539" y="1215"/>
                                </a:lnTo>
                                <a:lnTo>
                                  <a:pt x="2492" y="1262"/>
                                </a:lnTo>
                                <a:lnTo>
                                  <a:pt x="2432" y="1292"/>
                                </a:lnTo>
                                <a:lnTo>
                                  <a:pt x="2363" y="1303"/>
                                </a:lnTo>
                                <a:lnTo>
                                  <a:pt x="0" y="1303"/>
                                </a:lnTo>
                                <a:lnTo>
                                  <a:pt x="0" y="217"/>
                                </a:lnTo>
                                <a:lnTo>
                                  <a:pt x="11" y="149"/>
                                </a:lnTo>
                                <a:lnTo>
                                  <a:pt x="42" y="89"/>
                                </a:lnTo>
                                <a:lnTo>
                                  <a:pt x="89" y="42"/>
                                </a:lnTo>
                                <a:lnTo>
                                  <a:pt x="149" y="11"/>
                                </a:lnTo>
                                <a:lnTo>
                                  <a:pt x="218" y="0"/>
                                </a:lnTo>
                                <a:close/>
                                <a:moveTo>
                                  <a:pt x="1990" y="1555"/>
                                </a:moveTo>
                                <a:lnTo>
                                  <a:pt x="2007" y="1475"/>
                                </a:lnTo>
                                <a:lnTo>
                                  <a:pt x="2051" y="1409"/>
                                </a:lnTo>
                                <a:lnTo>
                                  <a:pt x="2117" y="1365"/>
                                </a:lnTo>
                                <a:lnTo>
                                  <a:pt x="2197" y="1349"/>
                                </a:lnTo>
                                <a:lnTo>
                                  <a:pt x="4873" y="1349"/>
                                </a:lnTo>
                                <a:lnTo>
                                  <a:pt x="4954" y="1365"/>
                                </a:lnTo>
                                <a:lnTo>
                                  <a:pt x="5019" y="1409"/>
                                </a:lnTo>
                                <a:lnTo>
                                  <a:pt x="5064" y="1475"/>
                                </a:lnTo>
                                <a:lnTo>
                                  <a:pt x="5080" y="1555"/>
                                </a:lnTo>
                                <a:lnTo>
                                  <a:pt x="5080" y="2381"/>
                                </a:lnTo>
                                <a:lnTo>
                                  <a:pt x="5064" y="2462"/>
                                </a:lnTo>
                                <a:lnTo>
                                  <a:pt x="5019" y="2527"/>
                                </a:lnTo>
                                <a:lnTo>
                                  <a:pt x="4954" y="2572"/>
                                </a:lnTo>
                                <a:lnTo>
                                  <a:pt x="4873" y="2588"/>
                                </a:lnTo>
                                <a:lnTo>
                                  <a:pt x="2197" y="2588"/>
                                </a:lnTo>
                                <a:lnTo>
                                  <a:pt x="2117" y="2572"/>
                                </a:lnTo>
                                <a:lnTo>
                                  <a:pt x="2051" y="2527"/>
                                </a:lnTo>
                                <a:lnTo>
                                  <a:pt x="2007" y="2462"/>
                                </a:lnTo>
                                <a:lnTo>
                                  <a:pt x="1990" y="2381"/>
                                </a:lnTo>
                                <a:lnTo>
                                  <a:pt x="1990" y="1555"/>
                                </a:lnTo>
                                <a:close/>
                              </a:path>
                            </a:pathLst>
                          </a:custGeom>
                          <a:noFill/>
                          <a:ln w="12240">
                            <a:solidFill>
                              <a:srgbClr val="2e528f"/>
                            </a:solidFill>
                            <a:round/>
                          </a:ln>
                        </wps:spPr>
                        <wps:style>
                          <a:lnRef idx="0"/>
                          <a:fillRef idx="0"/>
                          <a:effectRef idx="0"/>
                          <a:fontRef idx="minor"/>
                        </wps:style>
                        <wps:bodyPr/>
                      </wps:wsp>
                      <pic:pic xmlns:pic="http://schemas.openxmlformats.org/drawingml/2006/picture">
                        <pic:nvPicPr>
                          <pic:cNvPr id="1" name="Picture 145" descr=""/>
                          <pic:cNvPicPr/>
                        </pic:nvPicPr>
                        <pic:blipFill>
                          <a:blip r:embed="rId3"/>
                          <a:stretch/>
                        </pic:blipFill>
                        <pic:spPr>
                          <a:xfrm>
                            <a:off x="2219400" y="2233800"/>
                            <a:ext cx="45720" cy="75600"/>
                          </a:xfrm>
                          <a:prstGeom prst="rect">
                            <a:avLst/>
                          </a:prstGeom>
                          <a:ln w="0">
                            <a:noFill/>
                          </a:ln>
                        </pic:spPr>
                      </pic:pic>
                      <wps:wsp>
                        <wps:cNvSpPr/>
                        <wps:spPr>
                          <a:xfrm>
                            <a:off x="2251080" y="842040"/>
                            <a:ext cx="76320" cy="1005840"/>
                          </a:xfrm>
                          <a:custGeom>
                            <a:avLst/>
                            <a:gdLst/>
                            <a:ahLst/>
                            <a:rect l="l" t="t" r="r" b="b"/>
                            <a:pathLst>
                              <a:path w="121" h="1454">
                                <a:moveTo>
                                  <a:pt x="50" y="1334"/>
                                </a:moveTo>
                                <a:lnTo>
                                  <a:pt x="0" y="1334"/>
                                </a:lnTo>
                                <a:lnTo>
                                  <a:pt x="60" y="1453"/>
                                </a:lnTo>
                                <a:lnTo>
                                  <a:pt x="110" y="1354"/>
                                </a:lnTo>
                                <a:lnTo>
                                  <a:pt x="50" y="1354"/>
                                </a:lnTo>
                                <a:lnTo>
                                  <a:pt x="50" y="1334"/>
                                </a:lnTo>
                                <a:close/>
                                <a:moveTo>
                                  <a:pt x="70" y="0"/>
                                </a:moveTo>
                                <a:lnTo>
                                  <a:pt x="50" y="0"/>
                                </a:lnTo>
                                <a:lnTo>
                                  <a:pt x="50" y="1354"/>
                                </a:lnTo>
                                <a:lnTo>
                                  <a:pt x="70" y="1354"/>
                                </a:lnTo>
                                <a:lnTo>
                                  <a:pt x="70" y="0"/>
                                </a:lnTo>
                                <a:close/>
                                <a:moveTo>
                                  <a:pt x="120" y="1334"/>
                                </a:moveTo>
                                <a:lnTo>
                                  <a:pt x="70" y="1334"/>
                                </a:lnTo>
                                <a:lnTo>
                                  <a:pt x="70" y="1354"/>
                                </a:lnTo>
                                <a:lnTo>
                                  <a:pt x="110" y="1354"/>
                                </a:lnTo>
                                <a:lnTo>
                                  <a:pt x="120" y="1334"/>
                                </a:lnTo>
                                <a:close/>
                              </a:path>
                            </a:pathLst>
                          </a:custGeom>
                          <a:solidFill>
                            <a:srgbClr val="4471c4"/>
                          </a:solidFill>
                          <a:ln w="0">
                            <a:noFill/>
                          </a:ln>
                        </wps:spPr>
                        <wps:style>
                          <a:lnRef idx="0"/>
                          <a:fillRef idx="0"/>
                          <a:effectRef idx="0"/>
                          <a:fontRef idx="minor"/>
                        </wps:style>
                        <wps:bodyPr/>
                      </wps:wsp>
                      <wps:wsp>
                        <wps:cNvSpPr/>
                        <wps:spPr>
                          <a:xfrm>
                            <a:off x="1255320" y="3758040"/>
                            <a:ext cx="1959480" cy="835560"/>
                          </a:xfrm>
                          <a:custGeom>
                            <a:avLst/>
                            <a:gdLst/>
                            <a:ahLst/>
                            <a:rect l="l" t="t" r="r" b="b"/>
                            <a:pathLst>
                              <a:path w="3090" h="1208">
                                <a:moveTo>
                                  <a:pt x="0" y="201"/>
                                </a:moveTo>
                                <a:lnTo>
                                  <a:pt x="16" y="123"/>
                                </a:lnTo>
                                <a:lnTo>
                                  <a:pt x="59" y="59"/>
                                </a:lnTo>
                                <a:lnTo>
                                  <a:pt x="123" y="16"/>
                                </a:lnTo>
                                <a:lnTo>
                                  <a:pt x="201" y="0"/>
                                </a:lnTo>
                                <a:lnTo>
                                  <a:pt x="2888" y="0"/>
                                </a:lnTo>
                                <a:lnTo>
                                  <a:pt x="2966" y="16"/>
                                </a:lnTo>
                                <a:lnTo>
                                  <a:pt x="3030" y="59"/>
                                </a:lnTo>
                                <a:lnTo>
                                  <a:pt x="3073" y="123"/>
                                </a:lnTo>
                                <a:lnTo>
                                  <a:pt x="3089" y="201"/>
                                </a:lnTo>
                                <a:lnTo>
                                  <a:pt x="3089" y="1007"/>
                                </a:lnTo>
                                <a:lnTo>
                                  <a:pt x="3073" y="1085"/>
                                </a:lnTo>
                                <a:lnTo>
                                  <a:pt x="3030" y="1149"/>
                                </a:lnTo>
                                <a:lnTo>
                                  <a:pt x="2966" y="1192"/>
                                </a:lnTo>
                                <a:lnTo>
                                  <a:pt x="2888" y="1208"/>
                                </a:lnTo>
                                <a:lnTo>
                                  <a:pt x="201" y="1208"/>
                                </a:lnTo>
                                <a:lnTo>
                                  <a:pt x="123" y="1192"/>
                                </a:lnTo>
                                <a:lnTo>
                                  <a:pt x="59" y="1149"/>
                                </a:lnTo>
                                <a:lnTo>
                                  <a:pt x="16" y="1085"/>
                                </a:lnTo>
                                <a:lnTo>
                                  <a:pt x="0" y="1007"/>
                                </a:lnTo>
                                <a:lnTo>
                                  <a:pt x="0" y="201"/>
                                </a:lnTo>
                                <a:close/>
                              </a:path>
                            </a:pathLst>
                          </a:custGeom>
                          <a:noFill/>
                          <a:ln w="12240">
                            <a:solidFill>
                              <a:srgbClr val="2e528f"/>
                            </a:solidFill>
                            <a:round/>
                          </a:ln>
                        </wps:spPr>
                        <wps:style>
                          <a:lnRef idx="0"/>
                          <a:fillRef idx="0"/>
                          <a:effectRef idx="0"/>
                          <a:fontRef idx="minor"/>
                        </wps:style>
                        <wps:bodyPr/>
                      </wps:wsp>
                      <pic:pic xmlns:pic="http://schemas.openxmlformats.org/drawingml/2006/picture">
                        <pic:nvPicPr>
                          <pic:cNvPr id="2" name="Picture 142" descr=""/>
                          <pic:cNvPicPr/>
                        </pic:nvPicPr>
                        <pic:blipFill>
                          <a:blip r:embed="rId4"/>
                          <a:stretch/>
                        </pic:blipFill>
                        <pic:spPr>
                          <a:xfrm>
                            <a:off x="2212920" y="4097520"/>
                            <a:ext cx="50040" cy="75600"/>
                          </a:xfrm>
                          <a:prstGeom prst="rect">
                            <a:avLst/>
                          </a:prstGeom>
                          <a:ln w="0">
                            <a:noFill/>
                          </a:ln>
                        </pic:spPr>
                      </pic:pic>
                      <wps:wsp>
                        <wps:cNvSpPr/>
                        <wps:spPr>
                          <a:xfrm>
                            <a:off x="2245320" y="2749680"/>
                            <a:ext cx="76320" cy="1005840"/>
                          </a:xfrm>
                          <a:custGeom>
                            <a:avLst/>
                            <a:gdLst/>
                            <a:ahLst/>
                            <a:rect l="l" t="t" r="r" b="b"/>
                            <a:pathLst>
                              <a:path w="121" h="1454">
                                <a:moveTo>
                                  <a:pt x="50" y="1334"/>
                                </a:moveTo>
                                <a:lnTo>
                                  <a:pt x="0" y="1334"/>
                                </a:lnTo>
                                <a:lnTo>
                                  <a:pt x="60" y="1454"/>
                                </a:lnTo>
                                <a:lnTo>
                                  <a:pt x="110" y="1354"/>
                                </a:lnTo>
                                <a:lnTo>
                                  <a:pt x="50" y="1354"/>
                                </a:lnTo>
                                <a:lnTo>
                                  <a:pt x="50" y="1334"/>
                                </a:lnTo>
                                <a:close/>
                                <a:moveTo>
                                  <a:pt x="70" y="0"/>
                                </a:moveTo>
                                <a:lnTo>
                                  <a:pt x="50" y="0"/>
                                </a:lnTo>
                                <a:lnTo>
                                  <a:pt x="50" y="1354"/>
                                </a:lnTo>
                                <a:lnTo>
                                  <a:pt x="70" y="1354"/>
                                </a:lnTo>
                                <a:lnTo>
                                  <a:pt x="70" y="0"/>
                                </a:lnTo>
                                <a:close/>
                                <a:moveTo>
                                  <a:pt x="120" y="1334"/>
                                </a:moveTo>
                                <a:lnTo>
                                  <a:pt x="70" y="1334"/>
                                </a:lnTo>
                                <a:lnTo>
                                  <a:pt x="70" y="1354"/>
                                </a:lnTo>
                                <a:lnTo>
                                  <a:pt x="110" y="1354"/>
                                </a:lnTo>
                                <a:lnTo>
                                  <a:pt x="120" y="1334"/>
                                </a:lnTo>
                                <a:close/>
                              </a:path>
                            </a:pathLst>
                          </a:custGeom>
                          <a:solidFill>
                            <a:srgbClr val="4471c4"/>
                          </a:solidFill>
                          <a:ln w="0">
                            <a:noFill/>
                          </a:ln>
                        </wps:spPr>
                        <wps:style>
                          <a:lnRef idx="0"/>
                          <a:fillRef idx="0"/>
                          <a:effectRef idx="0"/>
                          <a:fontRef idx="minor"/>
                        </wps:style>
                        <wps:bodyPr/>
                      </wps:wsp>
                      <wps:wsp>
                        <wps:cNvSpPr/>
                        <wps:spPr>
                          <a:xfrm>
                            <a:off x="1293480" y="5588640"/>
                            <a:ext cx="1959480" cy="798840"/>
                          </a:xfrm>
                          <a:custGeom>
                            <a:avLst/>
                            <a:gdLst/>
                            <a:ahLst/>
                            <a:rect l="l" t="t" r="r" b="b"/>
                            <a:pathLst>
                              <a:path w="3090" h="1155">
                                <a:moveTo>
                                  <a:pt x="0" y="193"/>
                                </a:moveTo>
                                <a:lnTo>
                                  <a:pt x="15" y="118"/>
                                </a:lnTo>
                                <a:lnTo>
                                  <a:pt x="56" y="57"/>
                                </a:lnTo>
                                <a:lnTo>
                                  <a:pt x="118" y="16"/>
                                </a:lnTo>
                                <a:lnTo>
                                  <a:pt x="193" y="0"/>
                                </a:lnTo>
                                <a:lnTo>
                                  <a:pt x="2896" y="0"/>
                                </a:lnTo>
                                <a:lnTo>
                                  <a:pt x="2971" y="16"/>
                                </a:lnTo>
                                <a:lnTo>
                                  <a:pt x="3033" y="57"/>
                                </a:lnTo>
                                <a:lnTo>
                                  <a:pt x="3074" y="118"/>
                                </a:lnTo>
                                <a:lnTo>
                                  <a:pt x="3089" y="193"/>
                                </a:lnTo>
                                <a:lnTo>
                                  <a:pt x="3089" y="963"/>
                                </a:lnTo>
                                <a:lnTo>
                                  <a:pt x="3074" y="1038"/>
                                </a:lnTo>
                                <a:lnTo>
                                  <a:pt x="3033" y="1099"/>
                                </a:lnTo>
                                <a:lnTo>
                                  <a:pt x="2971" y="1140"/>
                                </a:lnTo>
                                <a:lnTo>
                                  <a:pt x="2896" y="1155"/>
                                </a:lnTo>
                                <a:lnTo>
                                  <a:pt x="193" y="1155"/>
                                </a:lnTo>
                                <a:lnTo>
                                  <a:pt x="118" y="1140"/>
                                </a:lnTo>
                                <a:lnTo>
                                  <a:pt x="56" y="1099"/>
                                </a:lnTo>
                                <a:lnTo>
                                  <a:pt x="15" y="1038"/>
                                </a:lnTo>
                                <a:lnTo>
                                  <a:pt x="0" y="963"/>
                                </a:lnTo>
                                <a:lnTo>
                                  <a:pt x="0" y="193"/>
                                </a:lnTo>
                                <a:close/>
                              </a:path>
                            </a:pathLst>
                          </a:custGeom>
                          <a:noFill/>
                          <a:ln w="12240">
                            <a:solidFill>
                              <a:srgbClr val="2e528f"/>
                            </a:solidFill>
                            <a:round/>
                          </a:ln>
                        </wps:spPr>
                        <wps:style>
                          <a:lnRef idx="0"/>
                          <a:fillRef idx="0"/>
                          <a:effectRef idx="0"/>
                          <a:fontRef idx="minor"/>
                        </wps:style>
                        <wps:bodyPr/>
                      </wps:wsp>
                      <wps:wsp>
                        <wps:cNvSpPr/>
                        <wps:spPr>
                          <a:xfrm>
                            <a:off x="1635840" y="1208880"/>
                            <a:ext cx="1383120" cy="4390560"/>
                          </a:xfrm>
                          <a:custGeom>
                            <a:avLst/>
                            <a:gdLst/>
                            <a:ahLst/>
                            <a:rect l="l" t="t" r="r" b="b"/>
                            <a:pathLst>
                              <a:path w="2181" h="6344">
                                <a:moveTo>
                                  <a:pt x="993" y="59"/>
                                </a:moveTo>
                                <a:lnTo>
                                  <a:pt x="974" y="50"/>
                                </a:lnTo>
                                <a:lnTo>
                                  <a:pt x="873" y="0"/>
                                </a:lnTo>
                                <a:lnTo>
                                  <a:pt x="873" y="50"/>
                                </a:lnTo>
                                <a:lnTo>
                                  <a:pt x="0" y="55"/>
                                </a:lnTo>
                                <a:lnTo>
                                  <a:pt x="0" y="75"/>
                                </a:lnTo>
                                <a:lnTo>
                                  <a:pt x="873" y="70"/>
                                </a:lnTo>
                                <a:lnTo>
                                  <a:pt x="874" y="120"/>
                                </a:lnTo>
                                <a:lnTo>
                                  <a:pt x="993" y="59"/>
                                </a:lnTo>
                                <a:close/>
                                <a:moveTo>
                                  <a:pt x="1080" y="6224"/>
                                </a:moveTo>
                                <a:lnTo>
                                  <a:pt x="1030" y="6224"/>
                                </a:lnTo>
                                <a:lnTo>
                                  <a:pt x="1030" y="4890"/>
                                </a:lnTo>
                                <a:lnTo>
                                  <a:pt x="1010" y="4890"/>
                                </a:lnTo>
                                <a:lnTo>
                                  <a:pt x="1010" y="6224"/>
                                </a:lnTo>
                                <a:lnTo>
                                  <a:pt x="960" y="6224"/>
                                </a:lnTo>
                                <a:lnTo>
                                  <a:pt x="1020" y="6343"/>
                                </a:lnTo>
                                <a:lnTo>
                                  <a:pt x="1070" y="6244"/>
                                </a:lnTo>
                                <a:lnTo>
                                  <a:pt x="1080" y="6224"/>
                                </a:lnTo>
                                <a:close/>
                                <a:moveTo>
                                  <a:pt x="2181" y="264"/>
                                </a:moveTo>
                                <a:lnTo>
                                  <a:pt x="1150" y="258"/>
                                </a:lnTo>
                                <a:lnTo>
                                  <a:pt x="1150" y="208"/>
                                </a:lnTo>
                                <a:lnTo>
                                  <a:pt x="1030" y="268"/>
                                </a:lnTo>
                                <a:lnTo>
                                  <a:pt x="1149" y="328"/>
                                </a:lnTo>
                                <a:lnTo>
                                  <a:pt x="1150" y="278"/>
                                </a:lnTo>
                                <a:lnTo>
                                  <a:pt x="2180" y="283"/>
                                </a:lnTo>
                                <a:lnTo>
                                  <a:pt x="2181" y="264"/>
                                </a:lnTo>
                                <a:close/>
                              </a:path>
                            </a:pathLst>
                          </a:custGeom>
                          <a:solidFill>
                            <a:srgbClr val="4471c4"/>
                          </a:solidFill>
                          <a:ln w="0">
                            <a:noFill/>
                          </a:ln>
                        </wps:spPr>
                        <wps:style>
                          <a:lnRef idx="0"/>
                          <a:fillRef idx="0"/>
                          <a:effectRef idx="0"/>
                          <a:fontRef idx="minor"/>
                        </wps:style>
                        <wps:bodyPr/>
                      </wps:wsp>
                      <wps:wsp>
                        <wps:cNvSpPr/>
                        <wps:spPr>
                          <a:xfrm>
                            <a:off x="3012480" y="2908800"/>
                            <a:ext cx="1863720" cy="671760"/>
                          </a:xfrm>
                          <a:custGeom>
                            <a:avLst/>
                            <a:gdLst/>
                            <a:ahLst/>
                            <a:rect l="l" t="t" r="r" b="b"/>
                            <a:pathLst>
                              <a:path w="2939" h="971">
                                <a:moveTo>
                                  <a:pt x="162" y="0"/>
                                </a:moveTo>
                                <a:lnTo>
                                  <a:pt x="2938" y="0"/>
                                </a:lnTo>
                                <a:lnTo>
                                  <a:pt x="2938" y="809"/>
                                </a:lnTo>
                                <a:lnTo>
                                  <a:pt x="2926" y="872"/>
                                </a:lnTo>
                                <a:lnTo>
                                  <a:pt x="2891" y="923"/>
                                </a:lnTo>
                                <a:lnTo>
                                  <a:pt x="2839" y="958"/>
                                </a:lnTo>
                                <a:lnTo>
                                  <a:pt x="2776" y="971"/>
                                </a:lnTo>
                                <a:lnTo>
                                  <a:pt x="0" y="971"/>
                                </a:lnTo>
                                <a:lnTo>
                                  <a:pt x="0" y="162"/>
                                </a:lnTo>
                                <a:lnTo>
                                  <a:pt x="13" y="99"/>
                                </a:lnTo>
                                <a:lnTo>
                                  <a:pt x="47" y="48"/>
                                </a:lnTo>
                                <a:lnTo>
                                  <a:pt x="99" y="13"/>
                                </a:lnTo>
                                <a:lnTo>
                                  <a:pt x="162" y="0"/>
                                </a:lnTo>
                                <a:close/>
                              </a:path>
                            </a:pathLst>
                          </a:custGeom>
                          <a:noFill/>
                          <a:ln w="12240">
                            <a:solidFill>
                              <a:srgbClr val="2e528f"/>
                            </a:solidFill>
                            <a:round/>
                          </a:ln>
                        </wps:spPr>
                        <wps:style>
                          <a:lnRef idx="0"/>
                          <a:fillRef idx="0"/>
                          <a:effectRef idx="0"/>
                          <a:fontRef idx="minor"/>
                        </wps:style>
                        <wps:bodyPr/>
                      </wps:wsp>
                      <wps:wsp>
                        <wps:cNvSpPr/>
                        <wps:spPr>
                          <a:xfrm>
                            <a:off x="2277000" y="3212640"/>
                            <a:ext cx="729720" cy="82440"/>
                          </a:xfrm>
                          <a:custGeom>
                            <a:avLst/>
                            <a:gdLst/>
                            <a:ahLst/>
                            <a:rect l="l" t="t" r="r" b="b"/>
                            <a:pathLst>
                              <a:path w="1151" h="120">
                                <a:moveTo>
                                  <a:pt x="120" y="0"/>
                                </a:moveTo>
                                <a:lnTo>
                                  <a:pt x="0" y="60"/>
                                </a:lnTo>
                                <a:lnTo>
                                  <a:pt x="119" y="120"/>
                                </a:lnTo>
                                <a:lnTo>
                                  <a:pt x="119" y="70"/>
                                </a:lnTo>
                                <a:lnTo>
                                  <a:pt x="100" y="70"/>
                                </a:lnTo>
                                <a:lnTo>
                                  <a:pt x="100" y="50"/>
                                </a:lnTo>
                                <a:lnTo>
                                  <a:pt x="120" y="50"/>
                                </a:lnTo>
                                <a:lnTo>
                                  <a:pt x="120" y="0"/>
                                </a:lnTo>
                                <a:close/>
                                <a:moveTo>
                                  <a:pt x="120" y="50"/>
                                </a:moveTo>
                                <a:lnTo>
                                  <a:pt x="119" y="70"/>
                                </a:lnTo>
                                <a:lnTo>
                                  <a:pt x="1150" y="76"/>
                                </a:lnTo>
                                <a:lnTo>
                                  <a:pt x="1150" y="56"/>
                                </a:lnTo>
                                <a:lnTo>
                                  <a:pt x="120" y="50"/>
                                </a:lnTo>
                                <a:close/>
                                <a:moveTo>
                                  <a:pt x="100" y="50"/>
                                </a:moveTo>
                                <a:lnTo>
                                  <a:pt x="100" y="70"/>
                                </a:lnTo>
                                <a:lnTo>
                                  <a:pt x="119" y="70"/>
                                </a:lnTo>
                                <a:lnTo>
                                  <a:pt x="120" y="50"/>
                                </a:lnTo>
                                <a:lnTo>
                                  <a:pt x="100" y="50"/>
                                </a:lnTo>
                                <a:close/>
                                <a:moveTo>
                                  <a:pt x="120" y="50"/>
                                </a:moveTo>
                                <a:lnTo>
                                  <a:pt x="100" y="50"/>
                                </a:lnTo>
                                <a:lnTo>
                                  <a:pt x="120" y="50"/>
                                </a:lnTo>
                                <a:close/>
                              </a:path>
                            </a:pathLst>
                          </a:custGeom>
                          <a:solidFill>
                            <a:srgbClr val="4471c4"/>
                          </a:solidFill>
                          <a:ln w="0">
                            <a:noFill/>
                          </a:ln>
                        </wps:spPr>
                        <wps:style>
                          <a:lnRef idx="0"/>
                          <a:fillRef idx="0"/>
                          <a:effectRef idx="0"/>
                          <a:fontRef idx="minor"/>
                        </wps:style>
                        <wps:bodyPr/>
                      </wps:wsp>
                      <wps:wsp>
                        <wps:cNvSpPr/>
                        <wps:spPr>
                          <a:xfrm>
                            <a:off x="3469680" y="4373280"/>
                            <a:ext cx="1947600" cy="2426400"/>
                          </a:xfrm>
                          <a:custGeom>
                            <a:avLst/>
                            <a:gdLst/>
                            <a:ahLst/>
                            <a:rect l="l" t="t" r="r" b="b"/>
                            <a:pathLst>
                              <a:path w="3071" h="3506">
                                <a:moveTo>
                                  <a:pt x="512" y="0"/>
                                </a:moveTo>
                                <a:lnTo>
                                  <a:pt x="3070" y="0"/>
                                </a:lnTo>
                                <a:lnTo>
                                  <a:pt x="3070" y="2995"/>
                                </a:lnTo>
                                <a:lnTo>
                                  <a:pt x="3065" y="3070"/>
                                </a:lnTo>
                                <a:lnTo>
                                  <a:pt x="3049" y="3142"/>
                                </a:lnTo>
                                <a:lnTo>
                                  <a:pt x="3023" y="3210"/>
                                </a:lnTo>
                                <a:lnTo>
                                  <a:pt x="2988" y="3273"/>
                                </a:lnTo>
                                <a:lnTo>
                                  <a:pt x="2945" y="3330"/>
                                </a:lnTo>
                                <a:lnTo>
                                  <a:pt x="2894" y="3380"/>
                                </a:lnTo>
                                <a:lnTo>
                                  <a:pt x="2837" y="3423"/>
                                </a:lnTo>
                                <a:lnTo>
                                  <a:pt x="2774" y="3458"/>
                                </a:lnTo>
                                <a:lnTo>
                                  <a:pt x="2707" y="3484"/>
                                </a:lnTo>
                                <a:lnTo>
                                  <a:pt x="2634" y="3500"/>
                                </a:lnTo>
                                <a:lnTo>
                                  <a:pt x="2559" y="3506"/>
                                </a:lnTo>
                                <a:lnTo>
                                  <a:pt x="0" y="3506"/>
                                </a:lnTo>
                                <a:lnTo>
                                  <a:pt x="0" y="511"/>
                                </a:lnTo>
                                <a:lnTo>
                                  <a:pt x="6" y="435"/>
                                </a:lnTo>
                                <a:lnTo>
                                  <a:pt x="22" y="363"/>
                                </a:lnTo>
                                <a:lnTo>
                                  <a:pt x="48" y="296"/>
                                </a:lnTo>
                                <a:lnTo>
                                  <a:pt x="83" y="233"/>
                                </a:lnTo>
                                <a:lnTo>
                                  <a:pt x="126" y="176"/>
                                </a:lnTo>
                                <a:lnTo>
                                  <a:pt x="176" y="125"/>
                                </a:lnTo>
                                <a:lnTo>
                                  <a:pt x="233" y="82"/>
                                </a:lnTo>
                                <a:lnTo>
                                  <a:pt x="296" y="48"/>
                                </a:lnTo>
                                <a:lnTo>
                                  <a:pt x="364" y="22"/>
                                </a:lnTo>
                                <a:lnTo>
                                  <a:pt x="436" y="6"/>
                                </a:lnTo>
                                <a:lnTo>
                                  <a:pt x="512" y="0"/>
                                </a:lnTo>
                                <a:close/>
                              </a:path>
                            </a:pathLst>
                          </a:custGeom>
                          <a:noFill/>
                          <a:ln w="12240">
                            <a:solidFill>
                              <a:srgbClr val="2e528f"/>
                            </a:solidFill>
                            <a:round/>
                          </a:ln>
                        </wps:spPr>
                        <wps:style>
                          <a:lnRef idx="0"/>
                          <a:fillRef idx="0"/>
                          <a:effectRef idx="0"/>
                          <a:fontRef idx="minor"/>
                        </wps:style>
                        <wps:bodyPr/>
                      </wps:wsp>
                      <wps:wsp>
                        <wps:cNvSpPr/>
                        <wps:spPr>
                          <a:xfrm>
                            <a:off x="2301120" y="5015160"/>
                            <a:ext cx="1167120" cy="82440"/>
                          </a:xfrm>
                          <a:custGeom>
                            <a:avLst/>
                            <a:gdLst/>
                            <a:ahLst/>
                            <a:rect l="l" t="t" r="r" b="b"/>
                            <a:pathLst>
                              <a:path w="1841" h="120">
                                <a:moveTo>
                                  <a:pt x="120" y="0"/>
                                </a:moveTo>
                                <a:lnTo>
                                  <a:pt x="0" y="59"/>
                                </a:lnTo>
                                <a:lnTo>
                                  <a:pt x="120" y="120"/>
                                </a:lnTo>
                                <a:lnTo>
                                  <a:pt x="120" y="70"/>
                                </a:lnTo>
                                <a:lnTo>
                                  <a:pt x="100" y="70"/>
                                </a:lnTo>
                                <a:lnTo>
                                  <a:pt x="100" y="50"/>
                                </a:lnTo>
                                <a:lnTo>
                                  <a:pt x="120" y="50"/>
                                </a:lnTo>
                                <a:lnTo>
                                  <a:pt x="120" y="0"/>
                                </a:lnTo>
                                <a:close/>
                                <a:moveTo>
                                  <a:pt x="120" y="50"/>
                                </a:moveTo>
                                <a:lnTo>
                                  <a:pt x="120" y="70"/>
                                </a:lnTo>
                                <a:lnTo>
                                  <a:pt x="1840" y="81"/>
                                </a:lnTo>
                                <a:lnTo>
                                  <a:pt x="1840" y="61"/>
                                </a:lnTo>
                                <a:lnTo>
                                  <a:pt x="120" y="50"/>
                                </a:lnTo>
                                <a:close/>
                                <a:moveTo>
                                  <a:pt x="100" y="50"/>
                                </a:moveTo>
                                <a:lnTo>
                                  <a:pt x="100" y="70"/>
                                </a:lnTo>
                                <a:lnTo>
                                  <a:pt x="120" y="70"/>
                                </a:lnTo>
                                <a:lnTo>
                                  <a:pt x="120" y="50"/>
                                </a:lnTo>
                                <a:lnTo>
                                  <a:pt x="100" y="50"/>
                                </a:lnTo>
                                <a:close/>
                                <a:moveTo>
                                  <a:pt x="120" y="50"/>
                                </a:moveTo>
                                <a:lnTo>
                                  <a:pt x="100" y="50"/>
                                </a:lnTo>
                                <a:lnTo>
                                  <a:pt x="120" y="50"/>
                                </a:lnTo>
                                <a:close/>
                              </a:path>
                            </a:pathLst>
                          </a:custGeom>
                          <a:solidFill>
                            <a:srgbClr val="4471c4"/>
                          </a:solidFill>
                          <a:ln w="0">
                            <a:noFill/>
                          </a:ln>
                        </wps:spPr>
                        <wps:style>
                          <a:lnRef idx="0"/>
                          <a:fillRef idx="0"/>
                          <a:effectRef idx="0"/>
                          <a:fontRef idx="minor"/>
                        </wps:style>
                        <wps:bodyPr/>
                      </wps:wsp>
                      <wps:wsp>
                        <wps:cNvSpPr/>
                        <wps:spPr>
                          <a:xfrm>
                            <a:off x="1391400" y="81360"/>
                            <a:ext cx="1767960" cy="688320"/>
                          </a:xfrm>
                          <a:prstGeom prst="rect">
                            <a:avLst/>
                          </a:prstGeom>
                          <a:solidFill>
                            <a:srgbClr val="ffffff"/>
                          </a:solidFill>
                          <a:ln w="0">
                            <a:noFill/>
                          </a:ln>
                        </wps:spPr>
                        <wps:style>
                          <a:lnRef idx="0"/>
                          <a:fillRef idx="0"/>
                          <a:effectRef idx="0"/>
                          <a:fontRef idx="minor"/>
                        </wps:style>
                        <wps:bodyPr/>
                      </wps:wsp>
                      <wps:wsp>
                        <wps:cNvSpPr/>
                        <wps:spPr>
                          <a:xfrm>
                            <a:off x="1424880" y="2029320"/>
                            <a:ext cx="1700640" cy="2441520"/>
                          </a:xfrm>
                          <a:custGeom>
                            <a:avLst/>
                            <a:gdLst/>
                            <a:ahLst/>
                            <a:rect l="l" t="t" r="r" b="b"/>
                            <a:pathLst>
                              <a:path w="2682" h="3528">
                                <a:moveTo>
                                  <a:pt x="2655" y="2763"/>
                                </a:moveTo>
                                <a:lnTo>
                                  <a:pt x="101" y="2763"/>
                                </a:lnTo>
                                <a:lnTo>
                                  <a:pt x="101" y="3527"/>
                                </a:lnTo>
                                <a:lnTo>
                                  <a:pt x="2655" y="3527"/>
                                </a:lnTo>
                                <a:lnTo>
                                  <a:pt x="2655" y="2763"/>
                                </a:lnTo>
                                <a:close/>
                                <a:moveTo>
                                  <a:pt x="2682" y="0"/>
                                </a:moveTo>
                                <a:lnTo>
                                  <a:pt x="0" y="0"/>
                                </a:lnTo>
                                <a:lnTo>
                                  <a:pt x="0" y="906"/>
                                </a:lnTo>
                                <a:lnTo>
                                  <a:pt x="2682" y="906"/>
                                </a:lnTo>
                                <a:lnTo>
                                  <a:pt x="2682" y="0"/>
                                </a:lnTo>
                                <a:close/>
                              </a:path>
                            </a:pathLst>
                          </a:custGeom>
                          <a:solidFill>
                            <a:srgbClr val="ffffff"/>
                          </a:solidFill>
                          <a:ln w="0">
                            <a:noFill/>
                          </a:ln>
                        </wps:spPr>
                        <wps:style>
                          <a:lnRef idx="0"/>
                          <a:fillRef idx="0"/>
                          <a:effectRef idx="0"/>
                          <a:fontRef idx="minor"/>
                        </wps:style>
                        <wps:bodyPr/>
                      </wps:wsp>
                      <wps:wsp>
                        <wps:cNvSpPr txBox="1"/>
                        <wps:spPr>
                          <a:xfrm>
                            <a:off x="1335960" y="190440"/>
                            <a:ext cx="1754640" cy="579240"/>
                          </a:xfrm>
                          <a:prstGeom prst="rect">
                            <a:avLst/>
                          </a:prstGeom>
                          <a:noFill/>
                          <a:ln w="0">
                            <a:noFill/>
                          </a:ln>
                        </wps:spPr>
                        <wps:txbx>
                          <w:txbxContent>
                            <w:p>
                              <w:pPr>
                                <w:overflowPunct w:val="false"/>
                                <w:bidi w:val="0"/>
                                <w:spacing w:lineRule="exact" w:line="203"/>
                                <w:rPr/>
                              </w:pPr>
                              <w:r>
                                <w:rPr>
                                  <w:sz w:val="24"/>
                                  <w:kern w:val="2"/>
                                  <w:szCs w:val="24"/>
                                  <w:rFonts w:ascii="Calibri" w:hAnsi="Calibri" w:eastAsia="Calibri" w:cs="Times New Roman"/>
                                  <w:color w:val="auto"/>
                                  <w:lang w:val="en-GB" w:bidi="ar-SA"/>
                                </w:rPr>
                                <w:t>Published articles identified</w:t>
                              </w:r>
                            </w:p>
                            <w:p>
                              <w:pPr>
                                <w:overflowPunct w:val="false"/>
                                <w:bidi w:val="0"/>
                                <w:spacing w:before="15" w:after="0" w:lineRule="auto" w:line="254"/>
                                <w:ind w:right="-3" w:hanging="0"/>
                                <w:rPr/>
                              </w:pPr>
                              <w:r>
                                <w:rPr>
                                  <w:sz w:val="24"/>
                                  <w:kern w:val="2"/>
                                  <w:szCs w:val="24"/>
                                  <w:rFonts w:ascii="Calibri" w:hAnsi="Calibri" w:eastAsia="Calibri" w:cs="Times New Roman"/>
                                  <w:color w:val="auto"/>
                                  <w:lang w:val="en-GB" w:bidi="ar-SA"/>
                                </w:rPr>
                                <w:t>through database searching (2627)</w:t>
                              </w:r>
                            </w:p>
                          </w:txbxContent>
                        </wps:txbx>
                        <wps:bodyPr wrap="square" lIns="0" rIns="0" tIns="0" bIns="0" anchor="t">
                          <a:noAutofit/>
                        </wps:bodyPr>
                      </wps:wsp>
                      <wps:wsp>
                        <wps:cNvSpPr txBox="1"/>
                        <wps:spPr>
                          <a:xfrm>
                            <a:off x="182160" y="1112040"/>
                            <a:ext cx="1242000" cy="65232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Articles removed</w:t>
                              </w:r>
                            </w:p>
                            <w:p>
                              <w:pPr>
                                <w:overflowPunct w:val="false"/>
                                <w:bidi w:val="0"/>
                                <w:spacing w:before="14" w:after="0" w:lineRule="auto" w:line="254"/>
                                <w:ind w:right="4" w:hanging="0"/>
                                <w:rPr/>
                              </w:pPr>
                              <w:r>
                                <w:rPr>
                                  <w:sz w:val="24"/>
                                  <w:kern w:val="2"/>
                                  <w:szCs w:val="24"/>
                                  <w:rFonts w:ascii="Calibri" w:hAnsi="Calibri" w:eastAsia="Calibri" w:cs="Times New Roman"/>
                                  <w:color w:val="auto"/>
                                  <w:lang w:val="en-GB" w:bidi="ar-SA"/>
                                </w:rPr>
                                <w:t>because of foreign languages (18)</w:t>
                              </w:r>
                            </w:p>
                          </w:txbxContent>
                        </wps:txbx>
                        <wps:bodyPr wrap="square" lIns="0" rIns="0" tIns="0" bIns="0" anchor="t">
                          <a:noAutofit/>
                        </wps:bodyPr>
                      </wps:wsp>
                      <wps:wsp>
                        <wps:cNvSpPr txBox="1"/>
                        <wps:spPr>
                          <a:xfrm>
                            <a:off x="3228480" y="1112400"/>
                            <a:ext cx="1475640" cy="62604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Articles removed because</w:t>
                              </w:r>
                            </w:p>
                            <w:p>
                              <w:pPr>
                                <w:overflowPunct w:val="false"/>
                                <w:bidi w:val="0"/>
                                <w:spacing w:before="19" w:after="0" w:lineRule="exact" w:line="265"/>
                                <w:rPr/>
                              </w:pPr>
                              <w:r>
                                <w:rPr>
                                  <w:sz w:val="24"/>
                                  <w:kern w:val="2"/>
                                  <w:szCs w:val="24"/>
                                  <w:rFonts w:ascii="Calibri" w:hAnsi="Calibri" w:eastAsia="Calibri" w:cs="Times New Roman"/>
                                  <w:color w:val="auto"/>
                                  <w:lang w:val="en-GB" w:bidi="ar-SA"/>
                                </w:rPr>
                                <w:t>of duplication (275)</w:t>
                              </w:r>
                            </w:p>
                          </w:txbxContent>
                        </wps:txbx>
                        <wps:bodyPr wrap="square" lIns="0" rIns="0" tIns="0" bIns="0" anchor="t">
                          <a:noAutofit/>
                        </wps:bodyPr>
                      </wps:wsp>
                      <wps:wsp>
                        <wps:cNvSpPr txBox="1"/>
                        <wps:spPr>
                          <a:xfrm>
                            <a:off x="1519560" y="2112120"/>
                            <a:ext cx="1488960" cy="51876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Articles screened by</w:t>
                              </w:r>
                            </w:p>
                            <w:p>
                              <w:pPr>
                                <w:overflowPunct w:val="false"/>
                                <w:bidi w:val="0"/>
                                <w:spacing w:before="23" w:after="0" w:lineRule="exact" w:line="265"/>
                                <w:rPr/>
                              </w:pPr>
                              <w:r>
                                <w:rPr>
                                  <w:sz w:val="24"/>
                                  <w:kern w:val="2"/>
                                  <w:szCs w:val="24"/>
                                  <w:rFonts w:ascii="Calibri" w:hAnsi="Calibri" w:eastAsia="Calibri" w:cs="Times New Roman"/>
                                  <w:color w:val="auto"/>
                                  <w:lang w:val="en-GB" w:bidi="ar-SA"/>
                                </w:rPr>
                                <w:t>abstracts and titles (2330)</w:t>
                              </w:r>
                            </w:p>
                          </w:txbxContent>
                        </wps:txbx>
                        <wps:bodyPr wrap="square" lIns="0" rIns="0" tIns="0" bIns="0" anchor="t">
                          <a:noAutofit/>
                        </wps:bodyPr>
                      </wps:wsp>
                      <wps:wsp>
                        <wps:cNvSpPr txBox="1"/>
                        <wps:spPr>
                          <a:xfrm>
                            <a:off x="3301920" y="3047400"/>
                            <a:ext cx="979920" cy="46224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Articles excluded</w:t>
                              </w:r>
                            </w:p>
                            <w:p>
                              <w:pPr>
                                <w:overflowPunct w:val="false"/>
                                <w:bidi w:val="0"/>
                                <w:spacing w:before="19" w:after="0" w:lineRule="exact" w:line="265"/>
                                <w:rPr/>
                              </w:pPr>
                              <w:r>
                                <w:rPr>
                                  <w:sz w:val="24"/>
                                  <w:kern w:val="2"/>
                                  <w:szCs w:val="24"/>
                                  <w:rFonts w:ascii="Calibri" w:hAnsi="Calibri" w:eastAsia="Calibri" w:cs="Times New Roman"/>
                                  <w:color w:val="auto"/>
                                  <w:lang w:val="en-GB" w:bidi="ar-SA"/>
                                </w:rPr>
                                <w:t>(2082)</w:t>
                              </w:r>
                            </w:p>
                          </w:txbxContent>
                        </wps:txbx>
                        <wps:bodyPr wrap="square" lIns="0" rIns="0" tIns="0" bIns="0" anchor="t">
                          <a:noAutofit/>
                        </wps:bodyPr>
                      </wps:wsp>
                      <wps:wsp>
                        <wps:cNvSpPr txBox="1"/>
                        <wps:spPr>
                          <a:xfrm>
                            <a:off x="1582920" y="4024800"/>
                            <a:ext cx="1380960" cy="55692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Full articles assessed for</w:t>
                              </w:r>
                            </w:p>
                            <w:p>
                              <w:pPr>
                                <w:overflowPunct w:val="false"/>
                                <w:bidi w:val="0"/>
                                <w:spacing w:before="19" w:after="0" w:lineRule="exact" w:line="265"/>
                                <w:rPr/>
                              </w:pPr>
                              <w:r>
                                <w:rPr>
                                  <w:sz w:val="24"/>
                                  <w:kern w:val="2"/>
                                  <w:szCs w:val="24"/>
                                  <w:rFonts w:ascii="Calibri" w:hAnsi="Calibri" w:eastAsia="Calibri" w:cs="Times New Roman"/>
                                  <w:color w:val="auto"/>
                                  <w:lang w:val="en-GB" w:bidi="ar-SA"/>
                                </w:rPr>
                                <w:t>eligibility (248)</w:t>
                              </w:r>
                            </w:p>
                          </w:txbxContent>
                        </wps:txbx>
                        <wps:bodyPr wrap="square" lIns="0" rIns="0" tIns="0" bIns="0" anchor="t">
                          <a:noAutofit/>
                        </wps:bodyPr>
                      </wps:wsp>
                      <wps:wsp>
                        <wps:cNvSpPr txBox="1"/>
                        <wps:spPr>
                          <a:xfrm>
                            <a:off x="3651120" y="4582080"/>
                            <a:ext cx="1722600" cy="95112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Russian articles did not</w:t>
                              </w:r>
                            </w:p>
                            <w:p>
                              <w:pPr>
                                <w:overflowPunct w:val="false"/>
                                <w:bidi w:val="0"/>
                                <w:spacing w:before="16" w:after="0"/>
                                <w:rPr/>
                              </w:pPr>
                              <w:r>
                                <w:rPr>
                                  <w:sz w:val="24"/>
                                  <w:kern w:val="2"/>
                                  <w:szCs w:val="24"/>
                                  <w:rFonts w:ascii="Calibri" w:hAnsi="Calibri" w:eastAsia="Calibri" w:cs="Times New Roman"/>
                                  <w:color w:val="auto"/>
                                  <w:lang w:val="en-GB" w:bidi="ar-SA"/>
                                </w:rPr>
                                <w:t>match inclusion criteria (12)</w:t>
                              </w:r>
                            </w:p>
                            <w:p>
                              <w:pPr>
                                <w:overflowPunct w:val="false"/>
                                <w:bidi w:val="0"/>
                                <w:spacing w:before="181" w:after="0" w:lineRule="auto" w:line="254"/>
                                <w:ind w:right="41" w:hanging="0"/>
                                <w:rPr/>
                              </w:pPr>
                              <w:r>
                                <w:rPr>
                                  <w:sz w:val="24"/>
                                  <w:kern w:val="2"/>
                                  <w:szCs w:val="24"/>
                                  <w:rFonts w:ascii="Calibri" w:hAnsi="Calibri" w:eastAsia="Calibri" w:cs="Times New Roman"/>
                                  <w:color w:val="auto"/>
                                  <w:lang w:val="en-GB" w:bidi="ar-SA"/>
                                </w:rPr>
                                <w:t>Articles did not have a clear time-frame (38)</w:t>
                              </w:r>
                            </w:p>
                          </w:txbxContent>
                        </wps:txbx>
                        <wps:bodyPr wrap="square" lIns="0" rIns="0" tIns="0" bIns="0" anchor="t">
                          <a:noAutofit/>
                        </wps:bodyPr>
                      </wps:wsp>
                      <wps:wsp>
                        <wps:cNvSpPr txBox="1"/>
                        <wps:spPr>
                          <a:xfrm>
                            <a:off x="1623600" y="5764680"/>
                            <a:ext cx="1468080" cy="45036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Studies included in</w:t>
                              </w:r>
                            </w:p>
                            <w:p>
                              <w:pPr>
                                <w:overflowPunct w:val="false"/>
                                <w:bidi w:val="0"/>
                                <w:spacing w:before="19" w:after="0" w:lineRule="exact" w:line="265"/>
                                <w:rPr/>
                              </w:pPr>
                              <w:r>
                                <w:rPr>
                                  <w:sz w:val="24"/>
                                  <w:kern w:val="2"/>
                                  <w:szCs w:val="24"/>
                                  <w:rFonts w:ascii="Calibri" w:hAnsi="Calibri" w:eastAsia="Calibri" w:cs="Times New Roman"/>
                                  <w:color w:val="auto"/>
                                  <w:lang w:val="en-GB" w:bidi="ar-SA"/>
                                </w:rPr>
                                <w:t>systematic review (23)</w:t>
                              </w:r>
                            </w:p>
                          </w:txbxContent>
                        </wps:txbx>
                        <wps:bodyPr wrap="square" lIns="0" rIns="0" tIns="0" bIns="0" anchor="t">
                          <a:noAutofit/>
                        </wps:bodyPr>
                      </wps:wsp>
                      <wps:wsp>
                        <wps:cNvSpPr txBox="1"/>
                        <wps:spPr>
                          <a:xfrm>
                            <a:off x="3651120" y="5604480"/>
                            <a:ext cx="1478880" cy="41004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Diagnosis clinically and by</w:t>
                              </w:r>
                            </w:p>
                            <w:p>
                              <w:pPr>
                                <w:overflowPunct w:val="false"/>
                                <w:bidi w:val="0"/>
                                <w:spacing w:before="19" w:after="0" w:lineRule="exact" w:line="265"/>
                                <w:rPr/>
                              </w:pPr>
                              <w:r>
                                <w:rPr>
                                  <w:sz w:val="24"/>
                                  <w:kern w:val="2"/>
                                  <w:szCs w:val="24"/>
                                  <w:rFonts w:ascii="Calibri" w:hAnsi="Calibri" w:eastAsia="Calibri" w:cs="Times New Roman"/>
                                  <w:color w:val="auto"/>
                                  <w:lang w:val="en-GB" w:bidi="ar-SA"/>
                                </w:rPr>
                                <w:t>chest x-rays (4)</w:t>
                              </w:r>
                            </w:p>
                          </w:txbxContent>
                        </wps:txbx>
                        <wps:bodyPr wrap="square" lIns="0" rIns="0" tIns="0" bIns="0" anchor="t">
                          <a:noAutofit/>
                        </wps:bodyPr>
                      </wps:wsp>
                      <wps:wsp>
                        <wps:cNvSpPr txBox="1"/>
                        <wps:spPr>
                          <a:xfrm>
                            <a:off x="3651120" y="6114240"/>
                            <a:ext cx="1377360" cy="565920"/>
                          </a:xfrm>
                          <a:prstGeom prst="rect">
                            <a:avLst/>
                          </a:prstGeom>
                          <a:noFill/>
                          <a:ln w="0">
                            <a:noFill/>
                          </a:ln>
                        </wps:spPr>
                        <wps:txbx>
                          <w:txbxContent>
                            <w:p>
                              <w:pPr>
                                <w:overflowPunct w:val="false"/>
                                <w:bidi w:val="0"/>
                                <w:spacing w:lineRule="exact" w:line="224"/>
                                <w:rPr/>
                              </w:pPr>
                              <w:r>
                                <w:rPr>
                                  <w:sz w:val="24"/>
                                  <w:kern w:val="2"/>
                                  <w:szCs w:val="24"/>
                                  <w:rFonts w:ascii="Calibri" w:hAnsi="Calibri" w:eastAsia="Calibri" w:cs="Times New Roman"/>
                                  <w:color w:val="auto"/>
                                  <w:lang w:val="en-GB" w:bidi="ar-SA"/>
                                </w:rPr>
                                <w:t>Articles removed due to</w:t>
                              </w:r>
                            </w:p>
                            <w:p>
                              <w:pPr>
                                <w:overflowPunct w:val="false"/>
                                <w:bidi w:val="0"/>
                                <w:spacing w:before="19" w:after="0" w:lineRule="exact" w:line="265"/>
                                <w:rPr/>
                              </w:pPr>
                              <w:r>
                                <w:rPr>
                                  <w:sz w:val="24"/>
                                  <w:kern w:val="2"/>
                                  <w:szCs w:val="24"/>
                                  <w:rFonts w:ascii="Calibri" w:hAnsi="Calibri" w:eastAsia="Calibri" w:cs="Times New Roman"/>
                                  <w:color w:val="auto"/>
                                  <w:lang w:val="en-GB" w:bidi="ar-SA"/>
                                </w:rPr>
                                <w:t>other reasons (181)</w:t>
                              </w:r>
                            </w:p>
                          </w:txbxContent>
                        </wps:txbx>
                        <wps:bodyPr wrap="square" lIns="0" rIns="0" tIns="0" bIns="0" anchor="t">
                          <a:noAutofit/>
                        </wps:bodyPr>
                      </wps:wsp>
                    </wpg:wgp>
                  </a:graphicData>
                </a:graphic>
              </wp:anchor>
            </w:drawing>
          </mc:Choice>
          <mc:Fallback>
            <w:pict>
              <v:group id="shape_0" alt="Group 5" style="position:absolute;margin-left:158.55pt;margin-top:2.25pt;width:426.55pt;height:535.4pt" coordorigin="3171,45" coordsize="8531,10708">
                <v:shape id="shape_0" ID="Freeform 148" coordsize="3090,1237" path="m0,206l17,125l61,60l126,16l207,0l2883,0l2964,16l3029,60l3074,125l3090,206l3090,1030l3074,1110l3029,1176l2964,1220l2883,1236l207,1236l126,1220l61,1176l17,1110l0,1030l0,206xe" stroked="t" o:allowincell="f" style="position:absolute;left:5158;top:45;width:3085;height:1347;mso-wrap-style:none;v-text-anchor:middle;mso-position-horizontal-relative:page">
                  <v:fill o:detectmouseclick="t" on="false"/>
                  <v:stroke color="#2e528f" weight="12240"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47" stroked="f" o:allowincell="f" style="position:absolute;left:6666;top:591;width:71;height:118;mso-wrap-style:none;v-text-anchor:middle;mso-position-horizontal-relative:page" type="_x0000_t75">
                  <v:imagedata r:id="rId5" o:detectmouseclick="t"/>
                  <v:stroke color="#3465a4" joinstyle="round" endcap="flat"/>
                  <w10:wrap type="none"/>
                </v:shape>
                <v:shape id="shape_0" ID="AutoShape 146" coordsize="7716,2588" path="m4969,0l7716,0l7716,1088l7705,1157l7674,1217l7626,1264l7567,1295l7498,1306l4751,1306l4751,218l4762,149l4793,89l4840,42l4900,11l4969,0xm218,0l2581,0l2581,1086l2570,1155l2539,1215l2492,1262l2432,1292l2363,1303l0,1303l0,217l11,149l42,89l89,42l149,11l218,0xm1990,1555l2007,1475l2051,1409l2117,1365l2197,1349l4873,1349l4954,1365l5019,1409l5064,1475l5080,1555l5080,2381l5064,2462l5019,2527l4954,2572l4873,2588l2197,2588l2117,2572l2051,2527l2007,2462l1990,2381l1990,1555xe" stroked="t" o:allowincell="f" style="position:absolute;left:3171;top:1543;width:7705;height:2819;mso-wrap-style:none;v-text-anchor:middle;mso-position-horizontal-relative:page">
                  <v:fill o:detectmouseclick="t" on="false"/>
                  <v:stroke color="#2e528f" weight="12240" joinstyle="round" endcap="flat"/>
                  <w10:wrap type="none"/>
                </v:shape>
                <v:shape id="shape_0" ID="Picture 145" stroked="f" o:allowincell="f" style="position:absolute;left:6666;top:3563;width:71;height:118;mso-wrap-style:none;v-text-anchor:middle;mso-position-horizontal-relative:page" type="_x0000_t75">
                  <v:imagedata r:id="rId6" o:detectmouseclick="t"/>
                  <v:stroke color="#3465a4" joinstyle="round" endcap="flat"/>
                  <w10:wrap type="none"/>
                </v:shape>
                <v:shape id="shape_0" ID="AutoShape 144" coordsize="121,1454" path="m50,1334l0,1334l60,1453l110,1354l50,1354l50,1334xm70,0l50,0l50,1354l70,1354l70,0xm120,1334l70,1334l70,1354l110,1354l120,1334xe" fillcolor="#4471c4" stroked="f" o:allowincell="f" style="position:absolute;left:6716;top:1371;width:119;height:1583;mso-wrap-style:none;v-text-anchor:middle;mso-position-horizontal-relative:page">
                  <v:fill o:detectmouseclick="t" type="solid" color2="#bb8e3b"/>
                  <v:stroke color="#3465a4" joinstyle="round" endcap="flat"/>
                  <w10:wrap type="none"/>
                </v:shape>
                <v:shape id="shape_0" ID="Freeform 143" coordsize="3090,1208" path="m0,201l16,123l59,59l123,16l201,0l2888,0l2966,16l3030,59l3073,123l3089,201l3089,1007l3073,1085l3030,1149l2966,1192l2888,1208l201,1208l123,1192l59,1149l16,1085l0,1007l0,201xe" stroked="t" o:allowincell="f" style="position:absolute;left:5148;top:5963;width:3085;height:1315;mso-wrap-style:none;v-text-anchor:middle;mso-position-horizontal-relative:page">
                  <v:fill o:detectmouseclick="t" on="false"/>
                  <v:stroke color="#2e528f" weight="12240" joinstyle="round" endcap="flat"/>
                  <w10:wrap type="none"/>
                </v:shape>
                <v:shape id="shape_0" ID="Picture 142" stroked="f" o:allowincell="f" style="position:absolute;left:6656;top:6498;width:78;height:118;mso-wrap-style:none;v-text-anchor:middle;mso-position-horizontal-relative:page" type="_x0000_t75">
                  <v:imagedata r:id="rId7" o:detectmouseclick="t"/>
                  <v:stroke color="#3465a4" joinstyle="round" endcap="flat"/>
                  <w10:wrap type="none"/>
                </v:shape>
                <v:shape id="shape_0" ID="AutoShape 141" coordsize="121,1454" path="m50,1334l0,1334l60,1454l110,1354l50,1354l50,1334xm70,0l50,0l50,1354l70,1354l70,0xm120,1334l70,1334l70,1354l110,1354l120,1334xe" fillcolor="#4471c4" stroked="f" o:allowincell="f" style="position:absolute;left:6707;top:4375;width:119;height:1583;mso-wrap-style:none;v-text-anchor:middle;mso-position-horizontal-relative:page">
                  <v:fill o:detectmouseclick="t" type="solid" color2="#bb8e3b"/>
                  <v:stroke color="#3465a4" joinstyle="round" endcap="flat"/>
                  <w10:wrap type="none"/>
                </v:shape>
                <v:shape id="shape_0" ID="Freeform 140" coordsize="3090,1155" path="m0,193l15,118l56,57l118,16l193,0l2896,0l2971,16l3033,57l3074,118l3089,193l3089,963l3074,1038l3033,1099l2971,1140l2896,1155l193,1155l118,1140l56,1099l15,1038l0,963l0,193xe" stroked="t" o:allowincell="f" style="position:absolute;left:5208;top:8846;width:3085;height:1257;mso-wrap-style:none;v-text-anchor:middle;mso-position-horizontal-relative:page">
                  <v:fill o:detectmouseclick="t" on="false"/>
                  <v:stroke color="#2e528f" weight="12240" joinstyle="round" endcap="flat"/>
                  <w10:wrap type="none"/>
                </v:shape>
                <v:shape id="shape_0" ID="AutoShape 139" coordsize="2181,6344" path="m993,59l974,50l873,0l873,50l0,55l0,75l873,70l874,120l993,59xm1080,6224l1030,6224l1030,4890l1010,4890l1010,6224l960,6224l1020,6343l1070,6244l1080,6224xm2181,264l1150,258l1150,208l1030,268l1149,328l1150,278l2180,283l2181,264xe" fillcolor="#4471c4" stroked="f" o:allowincell="f" style="position:absolute;left:5747;top:1949;width:2177;height:6913;mso-wrap-style:none;v-text-anchor:middle;mso-position-horizontal-relative:page">
                  <v:fill o:detectmouseclick="t" type="solid" color2="#bb8e3b"/>
                  <v:stroke color="#3465a4" joinstyle="round" endcap="flat"/>
                  <w10:wrap type="none"/>
                </v:shape>
                <v:shape id="shape_0" ID="Freeform 138" coordsize="2939,971" path="m162,0l2938,0l2938,809l2926,872l2891,923l2839,958l2776,971l0,971l0,162l13,99l47,48l99,13l162,0xe" stroked="t" o:allowincell="f" style="position:absolute;left:7915;top:4626;width:2934;height:1057;mso-wrap-style:none;v-text-anchor:middle;mso-position-horizontal-relative:page">
                  <v:fill o:detectmouseclick="t" on="false"/>
                  <v:stroke color="#2e528f" weight="12240" joinstyle="round" endcap="flat"/>
                  <w10:wrap type="none"/>
                </v:shape>
                <v:shape id="shape_0" ID="AutoShape 137" coordsize="1151,120" path="m120,0l0,60l119,120l119,70l100,70l100,50l120,50l120,0xm120,50l119,70l1150,76l1150,56l120,50xm100,50l100,70l119,70l120,50l100,50xm120,50l100,50l120,50xe" fillcolor="#4471c4" stroked="f" o:allowincell="f" style="position:absolute;left:6757;top:5104;width:1148;height:129;mso-wrap-style:none;v-text-anchor:middle;mso-position-horizontal-relative:page">
                  <v:fill o:detectmouseclick="t" type="solid" color2="#bb8e3b"/>
                  <v:stroke color="#3465a4" joinstyle="round" endcap="flat"/>
                  <w10:wrap type="none"/>
                </v:shape>
                <v:shape id="shape_0" ID="Freeform 136" coordsize="3071,3506" path="m512,0l3070,0l3070,2995l3065,3070l3049,3142l3023,3210l2988,3273l2945,3330l2894,3380l2837,3423l2774,3458l2707,3484l2634,3500l2559,3506l0,3506l0,511l6,435l22,363l48,296l83,233l126,176l176,125l233,82l296,48l364,22l436,6l512,0xe" stroked="t" o:allowincell="f" style="position:absolute;left:8635;top:6932;width:3066;height:3820;mso-wrap-style:none;v-text-anchor:middle;mso-position-horizontal-relative:page">
                  <v:fill o:detectmouseclick="t" on="false"/>
                  <v:stroke color="#2e528f" weight="12240" joinstyle="round" endcap="flat"/>
                  <w10:wrap type="none"/>
                </v:shape>
                <v:shape id="shape_0" ID="AutoShape 135" coordsize="1841,120" path="m120,0l0,59l120,120l120,70l100,70l100,50l120,50l120,0xm120,50l120,70l1840,81l1840,61l120,50xm100,50l100,70l120,70l120,50l100,50xm120,50l100,50l120,50xe" fillcolor="#4471c4" stroked="f" o:allowincell="f" style="position:absolute;left:6795;top:7943;width:1837;height:129;mso-wrap-style:none;v-text-anchor:middle;mso-position-horizontal-relative:page">
                  <v:fill o:detectmouseclick="t" type="solid" color2="#bb8e3b"/>
                  <v:stroke color="#3465a4" joinstyle="round" endcap="flat"/>
                  <w10:wrap type="none"/>
                </v:shape>
                <v:rect id="shape_0" ID="Rectangle 134" fillcolor="white" stroked="f" o:allowincell="f" style="position:absolute;left:5362;top:173;width:2783;height:1083;mso-wrap-style:none;v-text-anchor:middle;mso-position-horizontal-relative:page">
                  <v:fill o:detectmouseclick="t" type="solid" color2="black"/>
                  <v:stroke color="#3465a4" joinstyle="round" endcap="flat"/>
                  <w10:wrap type="none"/>
                </v:rect>
                <v:shape id="shape_0" ID="AutoShape 133" coordsize="2682,3528" path="m2655,2763l101,2763l101,3527l2655,3527l2655,2763xm2682,0l0,0l0,906l2682,906l2682,0xe" fillcolor="white" stroked="f" o:allowincell="f" style="position:absolute;left:5415;top:3241;width:2677;height:3844;mso-wrap-style:none;v-text-anchor:middle;mso-position-horizontal-relative:page">
                  <v:fill o:detectmouseclick="t" type="solid" color2="black"/>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5275;top:345;width:2762;height:911;mso-wrap-style:square;v-text-anchor:top;mso-position-horizontal-relative:page" type="_x0000_t202">
                  <v:textbox>
                    <w:txbxContent>
                      <w:p>
                        <w:pPr>
                          <w:overflowPunct w:val="false"/>
                          <w:bidi w:val="0"/>
                          <w:spacing w:lineRule="exact" w:line="203"/>
                          <w:rPr/>
                        </w:pPr>
                        <w:r>
                          <w:rPr>
                            <w:sz w:val="24"/>
                            <w:kern w:val="2"/>
                            <w:szCs w:val="24"/>
                            <w:rFonts w:ascii="Calibri" w:hAnsi="Calibri" w:eastAsia="Calibri" w:cs="Times New Roman"/>
                            <w:color w:val="auto"/>
                            <w:lang w:val="en-GB" w:bidi="ar-SA"/>
                          </w:rPr>
                          <w:t>Published articles identified</w:t>
                        </w:r>
                      </w:p>
                      <w:p>
                        <w:pPr>
                          <w:overflowPunct w:val="false"/>
                          <w:bidi w:val="0"/>
                          <w:spacing w:before="15" w:after="0" w:lineRule="auto" w:line="254"/>
                          <w:ind w:right="-3" w:hanging="0"/>
                          <w:rPr/>
                        </w:pPr>
                        <w:r>
                          <w:rPr>
                            <w:sz w:val="24"/>
                            <w:kern w:val="2"/>
                            <w:szCs w:val="24"/>
                            <w:rFonts w:ascii="Calibri" w:hAnsi="Calibri" w:eastAsia="Calibri" w:cs="Times New Roman"/>
                            <w:color w:val="auto"/>
                            <w:lang w:val="en-GB" w:bidi="ar-SA"/>
                          </w:rPr>
                          <w:t>through database searching (2627)</w:t>
                        </w:r>
                      </w:p>
                    </w:txbxContent>
                  </v:textbox>
                  <v:fill o:detectmouseclick="t" on="false"/>
                  <v:stroke color="#3465a4" joinstyle="round" endcap="flat"/>
                  <w10:wrap type="none"/>
                </v:shape>
                <v:shape id="shape_0" stroked="f" o:allowincell="f" style="position:absolute;left:3458;top:1796;width:1955;height:1026;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Articles removed</w:t>
                        </w:r>
                      </w:p>
                      <w:p>
                        <w:pPr>
                          <w:overflowPunct w:val="false"/>
                          <w:bidi w:val="0"/>
                          <w:spacing w:before="14" w:after="0" w:lineRule="auto" w:line="254"/>
                          <w:ind w:right="4" w:hanging="0"/>
                          <w:rPr/>
                        </w:pPr>
                        <w:r>
                          <w:rPr>
                            <w:sz w:val="24"/>
                            <w:kern w:val="2"/>
                            <w:szCs w:val="24"/>
                            <w:rFonts w:ascii="Calibri" w:hAnsi="Calibri" w:eastAsia="Calibri" w:cs="Times New Roman"/>
                            <w:color w:val="auto"/>
                            <w:lang w:val="en-GB" w:bidi="ar-SA"/>
                          </w:rPr>
                          <w:t>because of foreign languages (18)</w:t>
                        </w:r>
                      </w:p>
                    </w:txbxContent>
                  </v:textbox>
                  <v:fill o:detectmouseclick="t" on="false"/>
                  <v:stroke color="#3465a4" joinstyle="round" endcap="flat"/>
                  <w10:wrap type="none"/>
                </v:shape>
                <v:shape id="shape_0" stroked="f" o:allowincell="f" style="position:absolute;left:8255;top:1797;width:2323;height:985;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Articles removed because</w:t>
                        </w:r>
                      </w:p>
                      <w:p>
                        <w:pPr>
                          <w:overflowPunct w:val="false"/>
                          <w:bidi w:val="0"/>
                          <w:spacing w:before="19" w:after="0" w:lineRule="exact" w:line="265"/>
                          <w:rPr/>
                        </w:pPr>
                        <w:r>
                          <w:rPr>
                            <w:sz w:val="24"/>
                            <w:kern w:val="2"/>
                            <w:szCs w:val="24"/>
                            <w:rFonts w:ascii="Calibri" w:hAnsi="Calibri" w:eastAsia="Calibri" w:cs="Times New Roman"/>
                            <w:color w:val="auto"/>
                            <w:lang w:val="en-GB" w:bidi="ar-SA"/>
                          </w:rPr>
                          <w:t>of duplication (275)</w:t>
                        </w:r>
                      </w:p>
                    </w:txbxContent>
                  </v:textbox>
                  <v:fill o:detectmouseclick="t" on="false"/>
                  <v:stroke color="#3465a4" joinstyle="round" endcap="flat"/>
                  <w10:wrap type="none"/>
                </v:shape>
                <v:shape id="shape_0" stroked="f" o:allowincell="f" style="position:absolute;left:5564;top:3371;width:2344;height:816;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Articles screened by</w:t>
                        </w:r>
                      </w:p>
                      <w:p>
                        <w:pPr>
                          <w:overflowPunct w:val="false"/>
                          <w:bidi w:val="0"/>
                          <w:spacing w:before="23" w:after="0" w:lineRule="exact" w:line="265"/>
                          <w:rPr/>
                        </w:pPr>
                        <w:r>
                          <w:rPr>
                            <w:sz w:val="24"/>
                            <w:kern w:val="2"/>
                            <w:szCs w:val="24"/>
                            <w:rFonts w:ascii="Calibri" w:hAnsi="Calibri" w:eastAsia="Calibri" w:cs="Times New Roman"/>
                            <w:color w:val="auto"/>
                            <w:lang w:val="en-GB" w:bidi="ar-SA"/>
                          </w:rPr>
                          <w:t>abstracts and titles (2330)</w:t>
                        </w:r>
                      </w:p>
                    </w:txbxContent>
                  </v:textbox>
                  <v:fill o:detectmouseclick="t" on="false"/>
                  <v:stroke color="#3465a4" joinstyle="round" endcap="flat"/>
                  <w10:wrap type="none"/>
                </v:shape>
                <v:shape id="shape_0" stroked="f" o:allowincell="f" style="position:absolute;left:8371;top:4844;width:1542;height:727;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Articles excluded</w:t>
                        </w:r>
                      </w:p>
                      <w:p>
                        <w:pPr>
                          <w:overflowPunct w:val="false"/>
                          <w:bidi w:val="0"/>
                          <w:spacing w:before="19" w:after="0" w:lineRule="exact" w:line="265"/>
                          <w:rPr/>
                        </w:pPr>
                        <w:r>
                          <w:rPr>
                            <w:sz w:val="24"/>
                            <w:kern w:val="2"/>
                            <w:szCs w:val="24"/>
                            <w:rFonts w:ascii="Calibri" w:hAnsi="Calibri" w:eastAsia="Calibri" w:cs="Times New Roman"/>
                            <w:color w:val="auto"/>
                            <w:lang w:val="en-GB" w:bidi="ar-SA"/>
                          </w:rPr>
                          <w:t>(2082)</w:t>
                        </w:r>
                      </w:p>
                    </w:txbxContent>
                  </v:textbox>
                  <v:fill o:detectmouseclick="t" on="false"/>
                  <v:stroke color="#3465a4" joinstyle="round" endcap="flat"/>
                  <w10:wrap type="none"/>
                </v:shape>
                <v:shape id="shape_0" stroked="f" o:allowincell="f" style="position:absolute;left:5664;top:6383;width:2174;height:876;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Full articles assessed for</w:t>
                        </w:r>
                      </w:p>
                      <w:p>
                        <w:pPr>
                          <w:overflowPunct w:val="false"/>
                          <w:bidi w:val="0"/>
                          <w:spacing w:before="19" w:after="0" w:lineRule="exact" w:line="265"/>
                          <w:rPr/>
                        </w:pPr>
                        <w:r>
                          <w:rPr>
                            <w:sz w:val="24"/>
                            <w:kern w:val="2"/>
                            <w:szCs w:val="24"/>
                            <w:rFonts w:ascii="Calibri" w:hAnsi="Calibri" w:eastAsia="Calibri" w:cs="Times New Roman"/>
                            <w:color w:val="auto"/>
                            <w:lang w:val="en-GB" w:bidi="ar-SA"/>
                          </w:rPr>
                          <w:t>eligibility (248)</w:t>
                        </w:r>
                      </w:p>
                    </w:txbxContent>
                  </v:textbox>
                  <v:fill o:detectmouseclick="t" on="false"/>
                  <v:stroke color="#3465a4" joinstyle="round" endcap="flat"/>
                  <w10:wrap type="none"/>
                </v:shape>
                <v:shape id="shape_0" stroked="f" o:allowincell="f" style="position:absolute;left:8921;top:7261;width:2712;height:1497;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Russian articles did not</w:t>
                        </w:r>
                      </w:p>
                      <w:p>
                        <w:pPr>
                          <w:overflowPunct w:val="false"/>
                          <w:bidi w:val="0"/>
                          <w:spacing w:before="16" w:after="0"/>
                          <w:rPr/>
                        </w:pPr>
                        <w:r>
                          <w:rPr>
                            <w:sz w:val="24"/>
                            <w:kern w:val="2"/>
                            <w:szCs w:val="24"/>
                            <w:rFonts w:ascii="Calibri" w:hAnsi="Calibri" w:eastAsia="Calibri" w:cs="Times New Roman"/>
                            <w:color w:val="auto"/>
                            <w:lang w:val="en-GB" w:bidi="ar-SA"/>
                          </w:rPr>
                          <w:t>match inclusion criteria (12)</w:t>
                        </w:r>
                      </w:p>
                      <w:p>
                        <w:pPr>
                          <w:overflowPunct w:val="false"/>
                          <w:bidi w:val="0"/>
                          <w:spacing w:before="181" w:after="0" w:lineRule="auto" w:line="254"/>
                          <w:ind w:right="41" w:hanging="0"/>
                          <w:rPr/>
                        </w:pPr>
                        <w:r>
                          <w:rPr>
                            <w:sz w:val="24"/>
                            <w:kern w:val="2"/>
                            <w:szCs w:val="24"/>
                            <w:rFonts w:ascii="Calibri" w:hAnsi="Calibri" w:eastAsia="Calibri" w:cs="Times New Roman"/>
                            <w:color w:val="auto"/>
                            <w:lang w:val="en-GB" w:bidi="ar-SA"/>
                          </w:rPr>
                          <w:t>Articles did not have a clear time-frame (38)</w:t>
                        </w:r>
                      </w:p>
                    </w:txbxContent>
                  </v:textbox>
                  <v:fill o:detectmouseclick="t" on="false"/>
                  <v:stroke color="#3465a4" joinstyle="round" endcap="flat"/>
                  <w10:wrap type="none"/>
                </v:shape>
                <v:shape id="shape_0" stroked="f" o:allowincell="f" style="position:absolute;left:5728;top:9123;width:2311;height:708;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Studies included in</w:t>
                        </w:r>
                      </w:p>
                      <w:p>
                        <w:pPr>
                          <w:overflowPunct w:val="false"/>
                          <w:bidi w:val="0"/>
                          <w:spacing w:before="19" w:after="0" w:lineRule="exact" w:line="265"/>
                          <w:rPr/>
                        </w:pPr>
                        <w:r>
                          <w:rPr>
                            <w:sz w:val="24"/>
                            <w:kern w:val="2"/>
                            <w:szCs w:val="24"/>
                            <w:rFonts w:ascii="Calibri" w:hAnsi="Calibri" w:eastAsia="Calibri" w:cs="Times New Roman"/>
                            <w:color w:val="auto"/>
                            <w:lang w:val="en-GB" w:bidi="ar-SA"/>
                          </w:rPr>
                          <w:t>systematic review (23)</w:t>
                        </w:r>
                      </w:p>
                    </w:txbxContent>
                  </v:textbox>
                  <v:fill o:detectmouseclick="t" on="false"/>
                  <v:stroke color="#3465a4" joinstyle="round" endcap="flat"/>
                  <w10:wrap type="none"/>
                </v:shape>
                <v:shape id="shape_0" stroked="f" o:allowincell="f" style="position:absolute;left:8921;top:8871;width:2328;height:645;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Diagnosis clinically and by</w:t>
                        </w:r>
                      </w:p>
                      <w:p>
                        <w:pPr>
                          <w:overflowPunct w:val="false"/>
                          <w:bidi w:val="0"/>
                          <w:spacing w:before="19" w:after="0" w:lineRule="exact" w:line="265"/>
                          <w:rPr/>
                        </w:pPr>
                        <w:r>
                          <w:rPr>
                            <w:sz w:val="24"/>
                            <w:kern w:val="2"/>
                            <w:szCs w:val="24"/>
                            <w:rFonts w:ascii="Calibri" w:hAnsi="Calibri" w:eastAsia="Calibri" w:cs="Times New Roman"/>
                            <w:color w:val="auto"/>
                            <w:lang w:val="en-GB" w:bidi="ar-SA"/>
                          </w:rPr>
                          <w:t>chest x-rays (4)</w:t>
                        </w:r>
                      </w:p>
                    </w:txbxContent>
                  </v:textbox>
                  <v:fill o:detectmouseclick="t" on="false"/>
                  <v:stroke color="#3465a4" joinstyle="round" endcap="flat"/>
                  <w10:wrap type="none"/>
                </v:shape>
                <v:shape id="shape_0" stroked="f" o:allowincell="f" style="position:absolute;left:8921;top:9674;width:2168;height:890;mso-wrap-style:square;v-text-anchor:top;mso-position-horizontal-relative:page" type="_x0000_t202">
                  <v:textbox>
                    <w:txbxContent>
                      <w:p>
                        <w:pPr>
                          <w:overflowPunct w:val="false"/>
                          <w:bidi w:val="0"/>
                          <w:spacing w:lineRule="exact" w:line="224"/>
                          <w:rPr/>
                        </w:pPr>
                        <w:r>
                          <w:rPr>
                            <w:sz w:val="24"/>
                            <w:kern w:val="2"/>
                            <w:szCs w:val="24"/>
                            <w:rFonts w:ascii="Calibri" w:hAnsi="Calibri" w:eastAsia="Calibri" w:cs="Times New Roman"/>
                            <w:color w:val="auto"/>
                            <w:lang w:val="en-GB" w:bidi="ar-SA"/>
                          </w:rPr>
                          <w:t>Articles removed due to</w:t>
                        </w:r>
                      </w:p>
                      <w:p>
                        <w:pPr>
                          <w:overflowPunct w:val="false"/>
                          <w:bidi w:val="0"/>
                          <w:spacing w:before="19" w:after="0" w:lineRule="exact" w:line="265"/>
                          <w:rPr/>
                        </w:pPr>
                        <w:r>
                          <w:rPr>
                            <w:sz w:val="24"/>
                            <w:kern w:val="2"/>
                            <w:szCs w:val="24"/>
                            <w:rFonts w:ascii="Calibri" w:hAnsi="Calibri" w:eastAsia="Calibri" w:cs="Times New Roman"/>
                            <w:color w:val="auto"/>
                            <w:lang w:val="en-GB" w:bidi="ar-SA"/>
                          </w:rPr>
                          <w:t>other reasons (181)</w:t>
                        </w:r>
                      </w:p>
                    </w:txbxContent>
                  </v:textbox>
                  <v:fill o:detectmouseclick="t" on="false"/>
                  <v:stroke color="#3465a4" joinstyle="round" endcap="flat"/>
                  <w10:wrap type="none"/>
                </v:shape>
              </v:group>
            </w:pict>
          </mc:Fallback>
        </mc:AlternateContent>
      </w:r>
    </w:p>
    <w:p>
      <w:pPr>
        <w:sectPr>
          <w:headerReference w:type="default" r:id="rId16"/>
          <w:type w:val="nextPage"/>
          <w:pgSz w:w="11906" w:h="16838"/>
          <w:pgMar w:left="1440" w:right="1440" w:gutter="0" w:header="708" w:top="1440" w:footer="0" w:bottom="1440"/>
          <w:pgNumType w:fmt="decimal"/>
          <w:formProt w:val="false"/>
          <w:textDirection w:val="lrTb"/>
          <w:docGrid w:type="default" w:linePitch="360" w:charSpace="0"/>
        </w:sectPr>
        <w:pStyle w:val="TextBody"/>
        <w:ind w:left="272" w:hanging="0"/>
        <w:rPr>
          <w:sz w:val="20"/>
        </w:rPr>
      </w:pPr>
      <w:r>
        <w:rPr>
          <w:lang w:val="en-US" w:eastAsia="en-US"/>
        </w:rPr>
        <mc:AlternateContent>
          <mc:Choice Requires="wpg">
            <w:drawing>
              <wp:inline distT="0" distB="0" distL="0" distR="0">
                <wp:extent cx="492125" cy="6079490"/>
                <wp:effectExtent l="0" t="0" r="0" b="0"/>
                <wp:docPr id="2" name="Group 4"/>
                <a:graphic xmlns:a="http://schemas.openxmlformats.org/drawingml/2006/main">
                  <a:graphicData uri="http://schemas.microsoft.com/office/word/2010/wordprocessingGroup">
                    <wpg:wgp>
                      <wpg:cNvGrpSpPr/>
                      <wpg:grpSpPr>
                        <a:xfrm>
                          <a:off x="0" y="0"/>
                          <a:ext cx="492120" cy="6079320"/>
                          <a:chOff x="0" y="0"/>
                          <a:chExt cx="492120" cy="6079320"/>
                        </a:xfrm>
                      </wpg:grpSpPr>
                      <wps:wsp>
                        <wps:cNvSpPr/>
                        <wps:spPr>
                          <a:xfrm>
                            <a:off x="0" y="0"/>
                            <a:ext cx="492120" cy="6079320"/>
                          </a:xfrm>
                          <a:custGeom>
                            <a:avLst/>
                            <a:gdLst/>
                            <a:ahLst/>
                            <a:rect l="l" t="t" r="r" b="b"/>
                            <a:pathLst>
                              <a:path w="757" h="9556">
                                <a:moveTo>
                                  <a:pt x="0" y="1329"/>
                                </a:moveTo>
                                <a:lnTo>
                                  <a:pt x="1" y="1220"/>
                                </a:lnTo>
                                <a:lnTo>
                                  <a:pt x="5" y="1114"/>
                                </a:lnTo>
                                <a:lnTo>
                                  <a:pt x="11" y="1010"/>
                                </a:lnTo>
                                <a:lnTo>
                                  <a:pt x="19" y="909"/>
                                </a:lnTo>
                                <a:lnTo>
                                  <a:pt x="29" y="812"/>
                                </a:lnTo>
                                <a:lnTo>
                                  <a:pt x="42" y="718"/>
                                </a:lnTo>
                                <a:lnTo>
                                  <a:pt x="56" y="629"/>
                                </a:lnTo>
                                <a:lnTo>
                                  <a:pt x="73" y="544"/>
                                </a:lnTo>
                                <a:lnTo>
                                  <a:pt x="91" y="464"/>
                                </a:lnTo>
                                <a:lnTo>
                                  <a:pt x="110" y="389"/>
                                </a:lnTo>
                                <a:lnTo>
                                  <a:pt x="132" y="320"/>
                                </a:lnTo>
                                <a:lnTo>
                                  <a:pt x="154" y="256"/>
                                </a:lnTo>
                                <a:lnTo>
                                  <a:pt x="179" y="199"/>
                                </a:lnTo>
                                <a:lnTo>
                                  <a:pt x="204" y="148"/>
                                </a:lnTo>
                                <a:lnTo>
                                  <a:pt x="231" y="104"/>
                                </a:lnTo>
                                <a:lnTo>
                                  <a:pt x="258" y="67"/>
                                </a:lnTo>
                                <a:lnTo>
                                  <a:pt x="287" y="38"/>
                                </a:lnTo>
                                <a:lnTo>
                                  <a:pt x="316" y="17"/>
                                </a:lnTo>
                                <a:lnTo>
                                  <a:pt x="347" y="4"/>
                                </a:lnTo>
                                <a:lnTo>
                                  <a:pt x="378" y="0"/>
                                </a:lnTo>
                                <a:lnTo>
                                  <a:pt x="409" y="4"/>
                                </a:lnTo>
                                <a:lnTo>
                                  <a:pt x="439" y="17"/>
                                </a:lnTo>
                                <a:lnTo>
                                  <a:pt x="469" y="38"/>
                                </a:lnTo>
                                <a:lnTo>
                                  <a:pt x="497" y="67"/>
                                </a:lnTo>
                                <a:lnTo>
                                  <a:pt x="525" y="104"/>
                                </a:lnTo>
                                <a:lnTo>
                                  <a:pt x="551" y="148"/>
                                </a:lnTo>
                                <a:lnTo>
                                  <a:pt x="577" y="199"/>
                                </a:lnTo>
                                <a:lnTo>
                                  <a:pt x="601" y="256"/>
                                </a:lnTo>
                                <a:lnTo>
                                  <a:pt x="624" y="320"/>
                                </a:lnTo>
                                <a:lnTo>
                                  <a:pt x="645" y="389"/>
                                </a:lnTo>
                                <a:lnTo>
                                  <a:pt x="665" y="464"/>
                                </a:lnTo>
                                <a:lnTo>
                                  <a:pt x="683" y="544"/>
                                </a:lnTo>
                                <a:lnTo>
                                  <a:pt x="699" y="629"/>
                                </a:lnTo>
                                <a:lnTo>
                                  <a:pt x="714" y="718"/>
                                </a:lnTo>
                                <a:lnTo>
                                  <a:pt x="726" y="812"/>
                                </a:lnTo>
                                <a:lnTo>
                                  <a:pt x="737" y="909"/>
                                </a:lnTo>
                                <a:lnTo>
                                  <a:pt x="745" y="1010"/>
                                </a:lnTo>
                                <a:lnTo>
                                  <a:pt x="751" y="1114"/>
                                </a:lnTo>
                                <a:lnTo>
                                  <a:pt x="755" y="1220"/>
                                </a:lnTo>
                                <a:lnTo>
                                  <a:pt x="756" y="1329"/>
                                </a:lnTo>
                                <a:lnTo>
                                  <a:pt x="755" y="1438"/>
                                </a:lnTo>
                                <a:lnTo>
                                  <a:pt x="751" y="1545"/>
                                </a:lnTo>
                                <a:lnTo>
                                  <a:pt x="745" y="1649"/>
                                </a:lnTo>
                                <a:lnTo>
                                  <a:pt x="737" y="1750"/>
                                </a:lnTo>
                                <a:lnTo>
                                  <a:pt x="726" y="1847"/>
                                </a:lnTo>
                                <a:lnTo>
                                  <a:pt x="714" y="1941"/>
                                </a:lnTo>
                                <a:lnTo>
                                  <a:pt x="699" y="2030"/>
                                </a:lnTo>
                                <a:lnTo>
                                  <a:pt x="683" y="2115"/>
                                </a:lnTo>
                                <a:lnTo>
                                  <a:pt x="665" y="2195"/>
                                </a:lnTo>
                                <a:lnTo>
                                  <a:pt x="645" y="2270"/>
                                </a:lnTo>
                                <a:lnTo>
                                  <a:pt x="624" y="2339"/>
                                </a:lnTo>
                                <a:lnTo>
                                  <a:pt x="601" y="2403"/>
                                </a:lnTo>
                                <a:lnTo>
                                  <a:pt x="577" y="2460"/>
                                </a:lnTo>
                                <a:lnTo>
                                  <a:pt x="551" y="2511"/>
                                </a:lnTo>
                                <a:lnTo>
                                  <a:pt x="525" y="2555"/>
                                </a:lnTo>
                                <a:lnTo>
                                  <a:pt x="497" y="2591"/>
                                </a:lnTo>
                                <a:lnTo>
                                  <a:pt x="469" y="2621"/>
                                </a:lnTo>
                                <a:lnTo>
                                  <a:pt x="439" y="2642"/>
                                </a:lnTo>
                                <a:lnTo>
                                  <a:pt x="409" y="2655"/>
                                </a:lnTo>
                                <a:lnTo>
                                  <a:pt x="378" y="2659"/>
                                </a:lnTo>
                                <a:lnTo>
                                  <a:pt x="347" y="2655"/>
                                </a:lnTo>
                                <a:lnTo>
                                  <a:pt x="316" y="2642"/>
                                </a:lnTo>
                                <a:lnTo>
                                  <a:pt x="287" y="2621"/>
                                </a:lnTo>
                                <a:lnTo>
                                  <a:pt x="258" y="2591"/>
                                </a:lnTo>
                                <a:lnTo>
                                  <a:pt x="231" y="2555"/>
                                </a:lnTo>
                                <a:lnTo>
                                  <a:pt x="204" y="2511"/>
                                </a:lnTo>
                                <a:lnTo>
                                  <a:pt x="179" y="2460"/>
                                </a:lnTo>
                                <a:lnTo>
                                  <a:pt x="154" y="2403"/>
                                </a:lnTo>
                                <a:lnTo>
                                  <a:pt x="132" y="2339"/>
                                </a:lnTo>
                                <a:lnTo>
                                  <a:pt x="110" y="2270"/>
                                </a:lnTo>
                                <a:lnTo>
                                  <a:pt x="91" y="2195"/>
                                </a:lnTo>
                                <a:lnTo>
                                  <a:pt x="73" y="2115"/>
                                </a:lnTo>
                                <a:lnTo>
                                  <a:pt x="56" y="2030"/>
                                </a:lnTo>
                                <a:lnTo>
                                  <a:pt x="42" y="1941"/>
                                </a:lnTo>
                                <a:lnTo>
                                  <a:pt x="29" y="1847"/>
                                </a:lnTo>
                                <a:lnTo>
                                  <a:pt x="19" y="1750"/>
                                </a:lnTo>
                                <a:lnTo>
                                  <a:pt x="11" y="1649"/>
                                </a:lnTo>
                                <a:lnTo>
                                  <a:pt x="5" y="1545"/>
                                </a:lnTo>
                                <a:lnTo>
                                  <a:pt x="1" y="1438"/>
                                </a:lnTo>
                                <a:lnTo>
                                  <a:pt x="0" y="1329"/>
                                </a:lnTo>
                                <a:close/>
                                <a:moveTo>
                                  <a:pt x="98" y="3859"/>
                                </a:moveTo>
                                <a:lnTo>
                                  <a:pt x="99" y="3749"/>
                                </a:lnTo>
                                <a:lnTo>
                                  <a:pt x="104" y="3642"/>
                                </a:lnTo>
                                <a:lnTo>
                                  <a:pt x="111" y="3538"/>
                                </a:lnTo>
                                <a:lnTo>
                                  <a:pt x="120" y="3438"/>
                                </a:lnTo>
                                <a:lnTo>
                                  <a:pt x="132" y="3343"/>
                                </a:lnTo>
                                <a:lnTo>
                                  <a:pt x="146" y="3253"/>
                                </a:lnTo>
                                <a:lnTo>
                                  <a:pt x="162" y="3168"/>
                                </a:lnTo>
                                <a:lnTo>
                                  <a:pt x="180" y="3088"/>
                                </a:lnTo>
                                <a:lnTo>
                                  <a:pt x="200" y="3016"/>
                                </a:lnTo>
                                <a:lnTo>
                                  <a:pt x="222" y="2949"/>
                                </a:lnTo>
                                <a:lnTo>
                                  <a:pt x="245" y="2891"/>
                                </a:lnTo>
                                <a:lnTo>
                                  <a:pt x="270" y="2839"/>
                                </a:lnTo>
                                <a:lnTo>
                                  <a:pt x="296" y="2797"/>
                                </a:lnTo>
                                <a:lnTo>
                                  <a:pt x="323" y="2762"/>
                                </a:lnTo>
                                <a:lnTo>
                                  <a:pt x="352" y="2737"/>
                                </a:lnTo>
                                <a:lnTo>
                                  <a:pt x="381" y="2722"/>
                                </a:lnTo>
                                <a:lnTo>
                                  <a:pt x="411" y="2717"/>
                                </a:lnTo>
                                <a:lnTo>
                                  <a:pt x="441" y="2722"/>
                                </a:lnTo>
                                <a:lnTo>
                                  <a:pt x="471" y="2737"/>
                                </a:lnTo>
                                <a:lnTo>
                                  <a:pt x="499" y="2762"/>
                                </a:lnTo>
                                <a:lnTo>
                                  <a:pt x="527" y="2797"/>
                                </a:lnTo>
                                <a:lnTo>
                                  <a:pt x="553" y="2839"/>
                                </a:lnTo>
                                <a:lnTo>
                                  <a:pt x="578" y="2891"/>
                                </a:lnTo>
                                <a:lnTo>
                                  <a:pt x="601" y="2949"/>
                                </a:lnTo>
                                <a:lnTo>
                                  <a:pt x="623" y="3016"/>
                                </a:lnTo>
                                <a:lnTo>
                                  <a:pt x="643" y="3088"/>
                                </a:lnTo>
                                <a:lnTo>
                                  <a:pt x="661" y="3168"/>
                                </a:lnTo>
                                <a:lnTo>
                                  <a:pt x="677" y="3253"/>
                                </a:lnTo>
                                <a:lnTo>
                                  <a:pt x="691" y="3343"/>
                                </a:lnTo>
                                <a:lnTo>
                                  <a:pt x="703" y="3438"/>
                                </a:lnTo>
                                <a:lnTo>
                                  <a:pt x="712" y="3538"/>
                                </a:lnTo>
                                <a:lnTo>
                                  <a:pt x="719" y="3642"/>
                                </a:lnTo>
                                <a:lnTo>
                                  <a:pt x="723" y="3749"/>
                                </a:lnTo>
                                <a:lnTo>
                                  <a:pt x="725" y="3859"/>
                                </a:lnTo>
                                <a:lnTo>
                                  <a:pt x="723" y="3968"/>
                                </a:lnTo>
                                <a:lnTo>
                                  <a:pt x="719" y="4075"/>
                                </a:lnTo>
                                <a:lnTo>
                                  <a:pt x="712" y="4179"/>
                                </a:lnTo>
                                <a:lnTo>
                                  <a:pt x="703" y="4279"/>
                                </a:lnTo>
                                <a:lnTo>
                                  <a:pt x="691" y="4374"/>
                                </a:lnTo>
                                <a:lnTo>
                                  <a:pt x="677" y="4464"/>
                                </a:lnTo>
                                <a:lnTo>
                                  <a:pt x="661" y="4549"/>
                                </a:lnTo>
                                <a:lnTo>
                                  <a:pt x="643" y="4629"/>
                                </a:lnTo>
                                <a:lnTo>
                                  <a:pt x="623" y="4701"/>
                                </a:lnTo>
                                <a:lnTo>
                                  <a:pt x="601" y="4768"/>
                                </a:lnTo>
                                <a:lnTo>
                                  <a:pt x="578" y="4826"/>
                                </a:lnTo>
                                <a:lnTo>
                                  <a:pt x="553" y="4878"/>
                                </a:lnTo>
                                <a:lnTo>
                                  <a:pt x="527" y="4920"/>
                                </a:lnTo>
                                <a:lnTo>
                                  <a:pt x="499" y="4955"/>
                                </a:lnTo>
                                <a:lnTo>
                                  <a:pt x="471" y="4980"/>
                                </a:lnTo>
                                <a:lnTo>
                                  <a:pt x="441" y="4995"/>
                                </a:lnTo>
                                <a:lnTo>
                                  <a:pt x="411" y="5000"/>
                                </a:lnTo>
                                <a:lnTo>
                                  <a:pt x="381" y="4995"/>
                                </a:lnTo>
                                <a:lnTo>
                                  <a:pt x="352" y="4980"/>
                                </a:lnTo>
                                <a:lnTo>
                                  <a:pt x="323" y="4955"/>
                                </a:lnTo>
                                <a:lnTo>
                                  <a:pt x="296" y="4920"/>
                                </a:lnTo>
                                <a:lnTo>
                                  <a:pt x="270" y="4878"/>
                                </a:lnTo>
                                <a:lnTo>
                                  <a:pt x="245" y="4826"/>
                                </a:lnTo>
                                <a:lnTo>
                                  <a:pt x="222" y="4768"/>
                                </a:lnTo>
                                <a:lnTo>
                                  <a:pt x="200" y="4701"/>
                                </a:lnTo>
                                <a:lnTo>
                                  <a:pt x="180" y="4629"/>
                                </a:lnTo>
                                <a:lnTo>
                                  <a:pt x="162" y="4549"/>
                                </a:lnTo>
                                <a:lnTo>
                                  <a:pt x="146" y="4464"/>
                                </a:lnTo>
                                <a:lnTo>
                                  <a:pt x="132" y="4374"/>
                                </a:lnTo>
                                <a:lnTo>
                                  <a:pt x="120" y="4279"/>
                                </a:lnTo>
                                <a:lnTo>
                                  <a:pt x="111" y="4179"/>
                                </a:lnTo>
                                <a:lnTo>
                                  <a:pt x="104" y="4075"/>
                                </a:lnTo>
                                <a:lnTo>
                                  <a:pt x="99" y="3968"/>
                                </a:lnTo>
                                <a:lnTo>
                                  <a:pt x="98" y="3859"/>
                                </a:lnTo>
                                <a:close/>
                                <a:moveTo>
                                  <a:pt x="98" y="6140"/>
                                </a:moveTo>
                                <a:lnTo>
                                  <a:pt x="100" y="6030"/>
                                </a:lnTo>
                                <a:lnTo>
                                  <a:pt x="104" y="5924"/>
                                </a:lnTo>
                                <a:lnTo>
                                  <a:pt x="112" y="5822"/>
                                </a:lnTo>
                                <a:lnTo>
                                  <a:pt x="123" y="5724"/>
                                </a:lnTo>
                                <a:lnTo>
                                  <a:pt x="136" y="5631"/>
                                </a:lnTo>
                                <a:lnTo>
                                  <a:pt x="152" y="5543"/>
                                </a:lnTo>
                                <a:lnTo>
                                  <a:pt x="170" y="5461"/>
                                </a:lnTo>
                                <a:lnTo>
                                  <a:pt x="190" y="5385"/>
                                </a:lnTo>
                                <a:lnTo>
                                  <a:pt x="212" y="5316"/>
                                </a:lnTo>
                                <a:lnTo>
                                  <a:pt x="237" y="5254"/>
                                </a:lnTo>
                                <a:lnTo>
                                  <a:pt x="263" y="5201"/>
                                </a:lnTo>
                                <a:lnTo>
                                  <a:pt x="290" y="5156"/>
                                </a:lnTo>
                                <a:lnTo>
                                  <a:pt x="319" y="5120"/>
                                </a:lnTo>
                                <a:lnTo>
                                  <a:pt x="349" y="5094"/>
                                </a:lnTo>
                                <a:lnTo>
                                  <a:pt x="380" y="5078"/>
                                </a:lnTo>
                                <a:lnTo>
                                  <a:pt x="412" y="5072"/>
                                </a:lnTo>
                                <a:lnTo>
                                  <a:pt x="445" y="5078"/>
                                </a:lnTo>
                                <a:lnTo>
                                  <a:pt x="476" y="5094"/>
                                </a:lnTo>
                                <a:lnTo>
                                  <a:pt x="506" y="5120"/>
                                </a:lnTo>
                                <a:lnTo>
                                  <a:pt x="535" y="5156"/>
                                </a:lnTo>
                                <a:lnTo>
                                  <a:pt x="562" y="5201"/>
                                </a:lnTo>
                                <a:lnTo>
                                  <a:pt x="588" y="5254"/>
                                </a:lnTo>
                                <a:lnTo>
                                  <a:pt x="613" y="5316"/>
                                </a:lnTo>
                                <a:lnTo>
                                  <a:pt x="635" y="5385"/>
                                </a:lnTo>
                                <a:lnTo>
                                  <a:pt x="655" y="5461"/>
                                </a:lnTo>
                                <a:lnTo>
                                  <a:pt x="673" y="5543"/>
                                </a:lnTo>
                                <a:lnTo>
                                  <a:pt x="689" y="5631"/>
                                </a:lnTo>
                                <a:lnTo>
                                  <a:pt x="702" y="5724"/>
                                </a:lnTo>
                                <a:lnTo>
                                  <a:pt x="713" y="5822"/>
                                </a:lnTo>
                                <a:lnTo>
                                  <a:pt x="721" y="5924"/>
                                </a:lnTo>
                                <a:lnTo>
                                  <a:pt x="725" y="6030"/>
                                </a:lnTo>
                                <a:lnTo>
                                  <a:pt x="727" y="6140"/>
                                </a:lnTo>
                                <a:lnTo>
                                  <a:pt x="725" y="6249"/>
                                </a:lnTo>
                                <a:lnTo>
                                  <a:pt x="721" y="6355"/>
                                </a:lnTo>
                                <a:lnTo>
                                  <a:pt x="713" y="6457"/>
                                </a:lnTo>
                                <a:lnTo>
                                  <a:pt x="702" y="6555"/>
                                </a:lnTo>
                                <a:lnTo>
                                  <a:pt x="689" y="6648"/>
                                </a:lnTo>
                                <a:lnTo>
                                  <a:pt x="673" y="6736"/>
                                </a:lnTo>
                                <a:lnTo>
                                  <a:pt x="655" y="6819"/>
                                </a:lnTo>
                                <a:lnTo>
                                  <a:pt x="635" y="6894"/>
                                </a:lnTo>
                                <a:lnTo>
                                  <a:pt x="613" y="6963"/>
                                </a:lnTo>
                                <a:lnTo>
                                  <a:pt x="588" y="7025"/>
                                </a:lnTo>
                                <a:lnTo>
                                  <a:pt x="562" y="7078"/>
                                </a:lnTo>
                                <a:lnTo>
                                  <a:pt x="535" y="7123"/>
                                </a:lnTo>
                                <a:lnTo>
                                  <a:pt x="506" y="7159"/>
                                </a:lnTo>
                                <a:lnTo>
                                  <a:pt x="476" y="7185"/>
                                </a:lnTo>
                                <a:lnTo>
                                  <a:pt x="445" y="7202"/>
                                </a:lnTo>
                                <a:lnTo>
                                  <a:pt x="412" y="7207"/>
                                </a:lnTo>
                                <a:lnTo>
                                  <a:pt x="380" y="7202"/>
                                </a:lnTo>
                                <a:lnTo>
                                  <a:pt x="349" y="7185"/>
                                </a:lnTo>
                                <a:lnTo>
                                  <a:pt x="319" y="7159"/>
                                </a:lnTo>
                                <a:lnTo>
                                  <a:pt x="290" y="7123"/>
                                </a:lnTo>
                                <a:lnTo>
                                  <a:pt x="263" y="7078"/>
                                </a:lnTo>
                                <a:lnTo>
                                  <a:pt x="237" y="7025"/>
                                </a:lnTo>
                                <a:lnTo>
                                  <a:pt x="212" y="6963"/>
                                </a:lnTo>
                                <a:lnTo>
                                  <a:pt x="190" y="6894"/>
                                </a:lnTo>
                                <a:lnTo>
                                  <a:pt x="170" y="6819"/>
                                </a:lnTo>
                                <a:lnTo>
                                  <a:pt x="152" y="6736"/>
                                </a:lnTo>
                                <a:lnTo>
                                  <a:pt x="136" y="6648"/>
                                </a:lnTo>
                                <a:lnTo>
                                  <a:pt x="123" y="6555"/>
                                </a:lnTo>
                                <a:lnTo>
                                  <a:pt x="112" y="6457"/>
                                </a:lnTo>
                                <a:lnTo>
                                  <a:pt x="104" y="6355"/>
                                </a:lnTo>
                                <a:lnTo>
                                  <a:pt x="100" y="6249"/>
                                </a:lnTo>
                                <a:lnTo>
                                  <a:pt x="98" y="6140"/>
                                </a:lnTo>
                                <a:close/>
                                <a:moveTo>
                                  <a:pt x="148" y="8392"/>
                                </a:moveTo>
                                <a:lnTo>
                                  <a:pt x="150" y="8280"/>
                                </a:lnTo>
                                <a:lnTo>
                                  <a:pt x="154" y="8171"/>
                                </a:lnTo>
                                <a:lnTo>
                                  <a:pt x="160" y="8065"/>
                                </a:lnTo>
                                <a:lnTo>
                                  <a:pt x="169" y="7964"/>
                                </a:lnTo>
                                <a:lnTo>
                                  <a:pt x="180" y="7867"/>
                                </a:lnTo>
                                <a:lnTo>
                                  <a:pt x="192" y="7775"/>
                                </a:lnTo>
                                <a:lnTo>
                                  <a:pt x="207" y="7688"/>
                                </a:lnTo>
                                <a:lnTo>
                                  <a:pt x="224" y="7607"/>
                                </a:lnTo>
                                <a:lnTo>
                                  <a:pt x="243" y="7533"/>
                                </a:lnTo>
                                <a:lnTo>
                                  <a:pt x="263" y="7466"/>
                                </a:lnTo>
                                <a:lnTo>
                                  <a:pt x="284" y="7406"/>
                                </a:lnTo>
                                <a:lnTo>
                                  <a:pt x="307" y="7354"/>
                                </a:lnTo>
                                <a:lnTo>
                                  <a:pt x="331" y="7310"/>
                                </a:lnTo>
                                <a:lnTo>
                                  <a:pt x="356" y="7275"/>
                                </a:lnTo>
                                <a:lnTo>
                                  <a:pt x="383" y="7250"/>
                                </a:lnTo>
                                <a:lnTo>
                                  <a:pt x="410" y="7234"/>
                                </a:lnTo>
                                <a:lnTo>
                                  <a:pt x="438" y="7229"/>
                                </a:lnTo>
                                <a:lnTo>
                                  <a:pt x="466" y="7234"/>
                                </a:lnTo>
                                <a:lnTo>
                                  <a:pt x="493" y="7250"/>
                                </a:lnTo>
                                <a:lnTo>
                                  <a:pt x="519" y="7275"/>
                                </a:lnTo>
                                <a:lnTo>
                                  <a:pt x="544" y="7310"/>
                                </a:lnTo>
                                <a:lnTo>
                                  <a:pt x="568" y="7354"/>
                                </a:lnTo>
                                <a:lnTo>
                                  <a:pt x="591" y="7406"/>
                                </a:lnTo>
                                <a:lnTo>
                                  <a:pt x="613" y="7466"/>
                                </a:lnTo>
                                <a:lnTo>
                                  <a:pt x="633" y="7533"/>
                                </a:lnTo>
                                <a:lnTo>
                                  <a:pt x="651" y="7607"/>
                                </a:lnTo>
                                <a:lnTo>
                                  <a:pt x="668" y="7688"/>
                                </a:lnTo>
                                <a:lnTo>
                                  <a:pt x="683" y="7775"/>
                                </a:lnTo>
                                <a:lnTo>
                                  <a:pt x="696" y="7867"/>
                                </a:lnTo>
                                <a:lnTo>
                                  <a:pt x="707" y="7964"/>
                                </a:lnTo>
                                <a:lnTo>
                                  <a:pt x="715" y="8065"/>
                                </a:lnTo>
                                <a:lnTo>
                                  <a:pt x="722" y="8171"/>
                                </a:lnTo>
                                <a:lnTo>
                                  <a:pt x="726" y="8280"/>
                                </a:lnTo>
                                <a:lnTo>
                                  <a:pt x="727" y="8392"/>
                                </a:lnTo>
                                <a:lnTo>
                                  <a:pt x="726" y="8504"/>
                                </a:lnTo>
                                <a:lnTo>
                                  <a:pt x="722" y="8613"/>
                                </a:lnTo>
                                <a:lnTo>
                                  <a:pt x="715" y="8718"/>
                                </a:lnTo>
                                <a:lnTo>
                                  <a:pt x="707" y="8820"/>
                                </a:lnTo>
                                <a:lnTo>
                                  <a:pt x="696" y="8917"/>
                                </a:lnTo>
                                <a:lnTo>
                                  <a:pt x="683" y="9009"/>
                                </a:lnTo>
                                <a:lnTo>
                                  <a:pt x="668" y="9096"/>
                                </a:lnTo>
                                <a:lnTo>
                                  <a:pt x="651" y="9177"/>
                                </a:lnTo>
                                <a:lnTo>
                                  <a:pt x="633" y="9251"/>
                                </a:lnTo>
                                <a:lnTo>
                                  <a:pt x="613" y="9318"/>
                                </a:lnTo>
                                <a:lnTo>
                                  <a:pt x="591" y="9378"/>
                                </a:lnTo>
                                <a:lnTo>
                                  <a:pt x="568" y="9430"/>
                                </a:lnTo>
                                <a:lnTo>
                                  <a:pt x="544" y="9474"/>
                                </a:lnTo>
                                <a:lnTo>
                                  <a:pt x="519" y="9509"/>
                                </a:lnTo>
                                <a:lnTo>
                                  <a:pt x="493" y="9534"/>
                                </a:lnTo>
                                <a:lnTo>
                                  <a:pt x="466" y="9550"/>
                                </a:lnTo>
                                <a:lnTo>
                                  <a:pt x="438" y="9555"/>
                                </a:lnTo>
                                <a:lnTo>
                                  <a:pt x="410" y="9550"/>
                                </a:lnTo>
                                <a:lnTo>
                                  <a:pt x="383" y="9534"/>
                                </a:lnTo>
                                <a:lnTo>
                                  <a:pt x="356" y="9509"/>
                                </a:lnTo>
                                <a:lnTo>
                                  <a:pt x="331" y="9474"/>
                                </a:lnTo>
                                <a:lnTo>
                                  <a:pt x="307" y="9430"/>
                                </a:lnTo>
                                <a:lnTo>
                                  <a:pt x="284" y="9378"/>
                                </a:lnTo>
                                <a:lnTo>
                                  <a:pt x="263" y="9318"/>
                                </a:lnTo>
                                <a:lnTo>
                                  <a:pt x="243" y="9251"/>
                                </a:lnTo>
                                <a:lnTo>
                                  <a:pt x="224" y="9177"/>
                                </a:lnTo>
                                <a:lnTo>
                                  <a:pt x="207" y="9096"/>
                                </a:lnTo>
                                <a:lnTo>
                                  <a:pt x="192" y="9009"/>
                                </a:lnTo>
                                <a:lnTo>
                                  <a:pt x="180" y="8917"/>
                                </a:lnTo>
                                <a:lnTo>
                                  <a:pt x="169" y="8820"/>
                                </a:lnTo>
                                <a:lnTo>
                                  <a:pt x="160" y="8718"/>
                                </a:lnTo>
                                <a:lnTo>
                                  <a:pt x="154" y="8613"/>
                                </a:lnTo>
                                <a:lnTo>
                                  <a:pt x="150" y="8504"/>
                                </a:lnTo>
                                <a:lnTo>
                                  <a:pt x="148" y="8392"/>
                                </a:lnTo>
                                <a:close/>
                              </a:path>
                            </a:pathLst>
                          </a:custGeom>
                          <a:noFill/>
                          <a:ln w="12240">
                            <a:solidFill>
                              <a:srgbClr val="6fac46"/>
                            </a:solidFill>
                            <a:round/>
                          </a:ln>
                        </wps:spPr>
                        <wps:style>
                          <a:lnRef idx="0"/>
                          <a:fillRef idx="0"/>
                          <a:effectRef idx="0"/>
                          <a:fontRef idx="minor"/>
                        </wps:style>
                        <wps:bodyPr/>
                      </wps:wsp>
                      <pic:pic xmlns:pic="http://schemas.openxmlformats.org/drawingml/2006/picture">
                        <pic:nvPicPr>
                          <pic:cNvPr id="3" name="Picture 153" descr=""/>
                          <pic:cNvPicPr/>
                        </pic:nvPicPr>
                        <pic:blipFill>
                          <a:blip r:embed="rId8"/>
                          <a:stretch/>
                        </pic:blipFill>
                        <pic:spPr>
                          <a:xfrm>
                            <a:off x="234360" y="455760"/>
                            <a:ext cx="86400" cy="825480"/>
                          </a:xfrm>
                          <a:prstGeom prst="rect">
                            <a:avLst/>
                          </a:prstGeom>
                          <a:ln w="0">
                            <a:noFill/>
                          </a:ln>
                        </pic:spPr>
                      </pic:pic>
                      <pic:pic xmlns:pic="http://schemas.openxmlformats.org/drawingml/2006/picture">
                        <pic:nvPicPr>
                          <pic:cNvPr id="4" name="Picture 152" descr=""/>
                          <pic:cNvPicPr/>
                        </pic:nvPicPr>
                        <pic:blipFill>
                          <a:blip r:embed="rId9"/>
                          <a:stretch/>
                        </pic:blipFill>
                        <pic:spPr>
                          <a:xfrm>
                            <a:off x="245880" y="2161440"/>
                            <a:ext cx="84600" cy="591120"/>
                          </a:xfrm>
                          <a:prstGeom prst="rect">
                            <a:avLst/>
                          </a:prstGeom>
                          <a:ln w="0">
                            <a:noFill/>
                          </a:ln>
                        </pic:spPr>
                      </pic:pic>
                      <pic:pic xmlns:pic="http://schemas.openxmlformats.org/drawingml/2006/picture">
                        <pic:nvPicPr>
                          <pic:cNvPr id="5" name="Picture 151" descr=""/>
                          <pic:cNvPicPr/>
                        </pic:nvPicPr>
                        <pic:blipFill>
                          <a:blip r:embed="rId10"/>
                          <a:stretch/>
                        </pic:blipFill>
                        <pic:spPr>
                          <a:xfrm>
                            <a:off x="255960" y="3651120"/>
                            <a:ext cx="86400" cy="564480"/>
                          </a:xfrm>
                          <a:prstGeom prst="rect">
                            <a:avLst/>
                          </a:prstGeom>
                          <a:ln w="0">
                            <a:noFill/>
                          </a:ln>
                        </pic:spPr>
                      </pic:pic>
                      <pic:pic xmlns:pic="http://schemas.openxmlformats.org/drawingml/2006/picture">
                        <pic:nvPicPr>
                          <pic:cNvPr id="6" name="Picture 150" descr=""/>
                          <pic:cNvPicPr/>
                        </pic:nvPicPr>
                        <pic:blipFill>
                          <a:blip r:embed="rId11"/>
                          <a:stretch/>
                        </pic:blipFill>
                        <pic:spPr>
                          <a:xfrm>
                            <a:off x="268560" y="4998600"/>
                            <a:ext cx="95400" cy="578520"/>
                          </a:xfrm>
                          <a:prstGeom prst="rect">
                            <a:avLst/>
                          </a:prstGeom>
                          <a:ln w="0">
                            <a:noFill/>
                          </a:ln>
                        </pic:spPr>
                      </pic:pic>
                    </wpg:wgp>
                  </a:graphicData>
                </a:graphic>
              </wp:inline>
            </w:drawing>
          </mc:Choice>
          <mc:Fallback>
            <w:pict>
              <v:group id="shape_0" alt="Group 4" style="position:absolute;margin-left:0pt;margin-top:0pt;width:38.75pt;height:478.7pt" coordorigin="0,0" coordsize="775,9574">
                <v:shape id="shape_0" ID="AutoShape 154" coordsize="757,9556" path="m0,1329l1,1220l5,1114l11,1010l19,909l29,812l42,718l56,629l73,544l91,464l110,389l132,320l154,256l179,199l204,148l231,104l258,67l287,38l316,17l347,4l378,0l409,4l439,17l469,38l497,67l525,104l551,148l577,199l601,256l624,320l645,389l665,464l683,544l699,629l714,718l726,812l737,909l745,1010l751,1114l755,1220l756,1329l755,1438l751,1545l745,1649l737,1750l726,1847l714,1941l699,2030l683,2115l665,2195l645,2270l624,2339l601,2403l577,2460l551,2511l525,2555l497,2591l469,2621l439,2642l409,2655l378,2659l347,2655l316,2642l287,2621l258,2591l231,2555l204,2511l179,2460l154,2403l132,2339l110,2270l91,2195l73,2115l56,2030l42,1941l29,1847l19,1750l11,1649l5,1545l1,1438l0,1329xm98,3859l99,3749l104,3642l111,3538l120,3438l132,3343l146,3253l162,3168l180,3088l200,3016l222,2949l245,2891l270,2839l296,2797l323,2762l352,2737l381,2722l411,2717l441,2722l471,2737l499,2762l527,2797l553,2839l578,2891l601,2949l623,3016l643,3088l661,3168l677,3253l691,3343l703,3438l712,3538l719,3642l723,3749l725,3859l723,3968l719,4075l712,4179l703,4279l691,4374l677,4464l661,4549l643,4629l623,4701l601,4768l578,4826l553,4878l527,4920l499,4955l471,4980l441,4995l411,5000l381,4995l352,4980l323,4955l296,4920l270,4878l245,4826l222,4768l200,4701l180,4629l162,4549l146,4464l132,4374l120,4279l111,4179l104,4075l99,3968l98,3859xm98,6140l100,6030l104,5924l112,5822l123,5724l136,5631l152,5543l170,5461l190,5385l212,5316l237,5254l263,5201l290,5156l319,5120l349,5094l380,5078l412,5072l445,5078l476,5094l506,5120l535,5156l562,5201l588,5254l613,5316l635,5385l655,5461l673,5543l689,5631l702,5724l713,5822l721,5924l725,6030l727,6140l725,6249l721,6355l713,6457l702,6555l689,6648l673,6736l655,6819l635,6894l613,6963l588,7025l562,7078l535,7123l506,7159l476,7185l445,7202l412,7207l380,7202l349,7185l319,7159l290,7123l263,7078l237,7025l212,6963l190,6894l170,6819l152,6736l136,6648l123,6555l112,6457l104,6355l100,6249l98,6140xm148,8392l150,8280l154,8171l160,8065l169,7964l180,7867l192,7775l207,7688l224,7607l243,7533l263,7466l284,7406l307,7354l331,7310l356,7275l383,7250l410,7234l438,7229l466,7234l493,7250l519,7275l544,7310l568,7354l591,7406l613,7466l633,7533l651,7607l668,7688l683,7775l696,7867l707,7964l715,8065l722,8171l726,8280l727,8392l726,8504l722,8613l715,8718l707,8820l696,8917l683,9009l668,9096l651,9177l633,9251l613,9318l591,9378l568,9430l544,9474l519,9509l493,9534l466,9550l438,9555l410,9550l383,9534l356,9509l331,9474l307,9430l284,9378l263,9318l243,9251l224,9177l207,9096l192,9009l180,8917l169,8820l160,8718l154,8613l150,8504l148,8392xe" stroked="t" o:allowincell="f" style="position:absolute;left:0;top:0;width:774;height:9573;mso-wrap-style:none;v-text-anchor:middle;mso-position-horizontal-relative:char">
                  <v:fill o:detectmouseclick="t" on="false"/>
                  <v:stroke color="#6fac46" weight="12240" joinstyle="round" endcap="flat"/>
                  <w10:wrap type="none"/>
                </v:shape>
                <v:shape id="shape_0" ID="Picture 153" stroked="f" o:allowincell="f" style="position:absolute;left:369;top:718;width:135;height:1299;mso-wrap-style:none;v-text-anchor:middle;mso-position-horizontal-relative:char" type="_x0000_t75">
                  <v:imagedata r:id="rId12" o:detectmouseclick="t"/>
                  <v:stroke color="#3465a4" joinstyle="round" endcap="flat"/>
                  <w10:wrap type="none"/>
                </v:shape>
                <v:shape id="shape_0" ID="Picture 152" stroked="f" o:allowincell="f" style="position:absolute;left:387;top:3404;width:132;height:930;mso-wrap-style:none;v-text-anchor:middle;mso-position-horizontal-relative:char" type="_x0000_t75">
                  <v:imagedata r:id="rId13" o:detectmouseclick="t"/>
                  <v:stroke color="#3465a4" joinstyle="round" endcap="flat"/>
                  <w10:wrap type="none"/>
                </v:shape>
                <v:shape id="shape_0" ID="Picture 151" stroked="f" o:allowincell="f" style="position:absolute;left:403;top:5750;width:135;height:888;mso-wrap-style:none;v-text-anchor:middle;mso-position-horizontal-relative:char" type="_x0000_t75">
                  <v:imagedata r:id="rId14" o:detectmouseclick="t"/>
                  <v:stroke color="#3465a4" joinstyle="round" endcap="flat"/>
                  <w10:wrap type="none"/>
                </v:shape>
                <v:shape id="shape_0" ID="Picture 150" stroked="f" o:allowincell="f" style="position:absolute;left:423;top:7872;width:149;height:910;mso-wrap-style:none;v-text-anchor:middle;mso-position-horizontal-relative:char" type="_x0000_t75">
                  <v:imagedata r:id="rId15" o:detectmouseclick="t"/>
                  <v:stroke color="#3465a4" joinstyle="round" endcap="flat"/>
                  <w10:wrap type="none"/>
                </v:shape>
              </v:group>
            </w:pict>
          </mc:Fallback>
        </mc:AlternateContent>
      </w:r>
    </w:p>
    <w:p>
      <w:pPr>
        <w:pStyle w:val="Normal"/>
        <w:rPr>
          <w:b/>
          <w:b/>
          <w:bCs/>
        </w:rPr>
      </w:pPr>
      <w:r>
        <w:rPr>
          <w:b/>
          <w:bCs/>
        </w:rPr>
        <w:t>References included in Table 1 and studies included in the systematic review.</w:t>
      </w:r>
    </w:p>
    <w:p>
      <w:pPr>
        <w:pStyle w:val="Normal"/>
        <w:rPr>
          <w:b/>
          <w:b/>
          <w:bCs/>
        </w:rPr>
      </w:pPr>
      <w:r>
        <w:rPr>
          <w:b/>
          <w:bCs/>
        </w:rPr>
      </w:r>
    </w:p>
    <w:p>
      <w:pPr>
        <w:pStyle w:val="Normal"/>
        <w:rPr/>
      </w:pPr>
      <w:r>
        <w:rPr/>
        <w:t>Caminero JA, Pena MJ, Campos-Herrero MI, Rodríguez JC, Afonso O, Martin C, Pavón JM, Torres MJ, Burgos M, Cabrera P, Small PM, Enarson DA. Exogenous reinfection with tuberculosis on a European island with a moderate incidence of disease. Am J Respir Crit Care Med. 2001 Mar;163(3 Pt 1):717-20. doi: 10.1164/ajrccm.163.3.2003070. PMID: 11254530</w:t>
      </w:r>
    </w:p>
    <w:p>
      <w:pPr>
        <w:pStyle w:val="Normal"/>
        <w:rPr/>
      </w:pPr>
      <w:r>
        <w:rPr/>
      </w:r>
    </w:p>
    <w:p>
      <w:pPr>
        <w:pStyle w:val="Normal"/>
        <w:rPr/>
      </w:pPr>
      <w:r>
        <w:rPr/>
        <w:t>Cacho J, Pérez Meixeira A, Cano I, Soria T, Ramos Martos A, Sánchez Concheiro M, Samper S, Gavin P, Martín C. Recurrent tuberculosis from 1992 to 2004 in a metropolitan area. Eur Respir J. 2007 Aug;30(2):333-7. doi: 10.1183/09031936.00005107. PMID: 17504801</w:t>
      </w:r>
    </w:p>
    <w:p>
      <w:pPr>
        <w:pStyle w:val="Normal"/>
        <w:rPr/>
      </w:pPr>
      <w:r>
        <w:rPr/>
      </w:r>
    </w:p>
    <w:p>
      <w:pPr>
        <w:pStyle w:val="Normal"/>
        <w:rPr/>
      </w:pPr>
      <w:r>
        <w:rPr/>
        <w:t>Johnson JL, Okwera A, Nsubuga P, Nakibali JG, Whalen CC, Hom D, Cave MD, Yang ZH, Mugerwa RD, Ellner JJ. Efficacy of an unsupervised 8-month rifampicin-containing regimen for the treatment of pulmonary tuberculosis in HIV-infected adults. Uganda-Case Western Reserve University Research Collaboration. Int J Tuberc Lung Dis. 2000 Nov;4(11):1032-40. PMID: 11092715</w:t>
      </w:r>
    </w:p>
    <w:p>
      <w:pPr>
        <w:pStyle w:val="Normal"/>
        <w:rPr/>
      </w:pPr>
      <w:r>
        <w:rPr/>
      </w:r>
    </w:p>
    <w:p>
      <w:pPr>
        <w:pStyle w:val="Normal"/>
        <w:rPr/>
      </w:pPr>
      <w:r>
        <w:rPr/>
        <w:t>Uys P, Brand H, Warren R, van der Spuy G, Hoal EG, van Helden PD. The Risk of Tuberculosis Reinfection Soon after Cure of a First Disease Episode Is Extremely High in a Hyperendemic Community. PLoS One. 2015 Dec 9;10(12):e0144487. doi: 10.1371/journal.pone.0144487. PMID: 26649422</w:t>
      </w:r>
    </w:p>
    <w:p>
      <w:pPr>
        <w:pStyle w:val="Normal"/>
        <w:rPr/>
      </w:pPr>
      <w:r>
        <w:rPr/>
      </w:r>
    </w:p>
    <w:p>
      <w:pPr>
        <w:pStyle w:val="Normal"/>
        <w:rPr/>
      </w:pPr>
      <w:r>
        <w:rPr/>
        <w:t>Pascopella L, Deriemer K, Watt JP, Flood JM. When tuberculosis comes back: who develops recurrent tuberculosis in California? PLoS One. 2011;6(11):e26541. doi: 10.1371/journal.pone.0026541. PMID: 22069456</w:t>
      </w:r>
    </w:p>
    <w:p>
      <w:pPr>
        <w:pStyle w:val="Normal"/>
        <w:rPr/>
      </w:pPr>
      <w:r>
        <w:rPr/>
      </w:r>
    </w:p>
    <w:p>
      <w:pPr>
        <w:pStyle w:val="Normal"/>
        <w:rPr/>
      </w:pPr>
      <w:r>
        <w:rPr/>
        <w:t>Dobler CC, Marks GB, Simpson SE, Crawford AB. Recurrence of tuberculosis at a Sydney chest clinic between 1994 and 2006: reactivation or reinfection? Med J Aust. 2008 Feb 4;188(3):153-5. doi: 10.5694/j.1326-5377.2008.tb01558.x. PMID: 18241171</w:t>
      </w:r>
    </w:p>
    <w:p>
      <w:pPr>
        <w:pStyle w:val="Normal"/>
        <w:rPr/>
      </w:pPr>
      <w:r>
        <w:rPr/>
      </w:r>
    </w:p>
    <w:p>
      <w:pPr>
        <w:pStyle w:val="Normal"/>
        <w:rPr/>
      </w:pPr>
      <w:r>
        <w:rPr/>
      </w:r>
    </w:p>
    <w:p>
      <w:pPr>
        <w:pStyle w:val="Normal"/>
        <w:rPr/>
      </w:pPr>
      <w:r>
        <w:rPr/>
        <w:t>OR</w:t>
      </w:r>
    </w:p>
    <w:p>
      <w:pPr>
        <w:pStyle w:val="Normal"/>
        <w:rPr/>
      </w:pPr>
      <w:r>
        <w:rPr/>
      </w:r>
    </w:p>
    <w:p>
      <w:pPr>
        <w:pStyle w:val="Normal"/>
        <w:rPr/>
      </w:pPr>
      <w:r>
        <w:rPr>
          <w:rStyle w:val="Docsumauthors"/>
        </w:rPr>
        <w:t>Dobler CC, Crawford AB, Jelfs PJ, Gilbert GL, Marks GB.</w:t>
      </w:r>
      <w:r>
        <w:rPr/>
        <w:t xml:space="preserve"> Recurrence of tuberculosis in a low-incidence setting.</w:t>
      </w:r>
      <w:r>
        <w:rPr>
          <w:rStyle w:val="Docsumjournalcitation"/>
        </w:rPr>
        <w:t xml:space="preserve"> Eur Respir J. 2009 Jan;33(1):160-7. doi: 10.1183/09031936.00104108. </w:t>
      </w:r>
      <w:r>
        <w:rPr>
          <w:rStyle w:val="Citationpart"/>
        </w:rPr>
        <w:t xml:space="preserve">PMID: </w:t>
      </w:r>
      <w:r>
        <w:rPr>
          <w:rStyle w:val="Docsumpmid"/>
        </w:rPr>
        <w:t>18829676</w:t>
      </w:r>
    </w:p>
    <w:p>
      <w:pPr>
        <w:pStyle w:val="Normal"/>
        <w:rPr/>
      </w:pPr>
      <w:r>
        <w:rPr/>
      </w:r>
    </w:p>
    <w:p>
      <w:pPr>
        <w:pStyle w:val="Normal"/>
        <w:rPr/>
      </w:pPr>
      <w:r>
        <w:rPr/>
        <w:t>Sonnenberg P, Murray J, Glynn JR, Shearer S, Kambashi B, Godfrey-Faussett P. HIV-1 and recurrence, relapse, and reinfection of tuberculosis after cure: a cohort study in South African mineworkers. Lancet. 2001 Nov 17;358(9294):1687-93. doi: 10.1016/S0140-6736(01)06712-5. PMID: 11728545</w:t>
      </w:r>
    </w:p>
    <w:p>
      <w:pPr>
        <w:pStyle w:val="Normal"/>
        <w:rPr/>
      </w:pPr>
      <w:r>
        <w:rPr/>
      </w:r>
    </w:p>
    <w:p>
      <w:pPr>
        <w:pStyle w:val="Normal"/>
        <w:rPr/>
      </w:pPr>
      <w:r>
        <w:rPr/>
        <w:t>Bandera A, Gori A, Catozzi L, Degli Esposti A, Marchetti G, Molteni C, Ferrario G, Codecasa L, Penati V, Matteelli A, Franzetti F. Molecular epidemiology study of exogenous reinfection in an area with a low incidence of tuberculosis. J Clin Microbiol. 2001 Jun;39(6):2213-8. doi: 10.1128/JCM.39.6.2213-2218.2001. PMID: 11376059</w:t>
      </w:r>
    </w:p>
    <w:p>
      <w:pPr>
        <w:pStyle w:val="Normal"/>
        <w:rPr/>
      </w:pPr>
      <w:r>
        <w:rPr/>
      </w:r>
    </w:p>
    <w:p>
      <w:pPr>
        <w:pStyle w:val="Normal"/>
        <w:rPr/>
      </w:pPr>
      <w:r>
        <w:rPr/>
        <w:t>Crampin AC, Mwaungulu JN, Mwaungulu FD, Mwafulirwa DT, Munthali K, Floyd S, Fine PE, Glynn JR. Recurrent TB: relapse or reinfection? The effect of HIV in a general population cohort in Malawi. AIDS. 2010 Jan 28;24(3):417-26. doi: 10.1097/QAD.0b013e32832f51cf. PMID: 20042847</w:t>
      </w:r>
    </w:p>
    <w:p>
      <w:pPr>
        <w:pStyle w:val="Normal"/>
        <w:rPr/>
      </w:pPr>
      <w:r>
        <w:rPr/>
      </w:r>
    </w:p>
    <w:p>
      <w:pPr>
        <w:pStyle w:val="Normal"/>
        <w:rPr/>
      </w:pPr>
      <w:r>
        <w:rPr/>
        <w:t>Jasmer RM, Bozeman L, Schwartzman K, Cave MD, Saukkonen JJ, Metchock B, Khan A, Burman WJ; Tuberculosis Trials Consortium. Recurrent tuberculosis in the United States and Canada: relapse or reinfection? Am J Respir Crit Care Med. 2004 Dec 15;170(12):1360-6. doi: 10.1164/rccm.200408-1081OC. PMID: 15477492</w:t>
      </w:r>
    </w:p>
    <w:p>
      <w:pPr>
        <w:pStyle w:val="Normal"/>
        <w:rPr/>
      </w:pPr>
      <w:r>
        <w:rPr/>
      </w:r>
    </w:p>
    <w:p>
      <w:pPr>
        <w:pStyle w:val="Normal"/>
        <w:rPr/>
      </w:pPr>
      <w:r>
        <w:rPr/>
        <w:t>Marx FM, Dunbar R, Enarson DA, Williams BG, Warren RM, van der Spuy GD, van Helden PD, Beyers N. The temporal dynamics of relapse and reinfection tuberculosis after successful treatment: a retrospective cohort study. Clin Infect Dis. 2014 Jun;58(12):1676-83. doi: 10.1093/cid/ciu186. PMID: 24647020</w:t>
      </w:r>
    </w:p>
    <w:p>
      <w:pPr>
        <w:pStyle w:val="Normal"/>
        <w:rPr/>
      </w:pPr>
      <w:r>
        <w:rPr/>
      </w:r>
    </w:p>
    <w:p>
      <w:pPr>
        <w:pStyle w:val="Normal"/>
        <w:rPr/>
      </w:pPr>
      <w:r>
        <w:rPr/>
        <w:t>Glynn JR, Yates MD, Crampin AC, Ngwira BM, Mwaungulu FD, Black GF, Chaguluka SD, Mwafulirwa DT, Floyd S, Murphy C, Drobniewski FA, Fine PE. DNA fingerprint changes in tuberculosis: reinfection, evolution, or laboratory error? J Infect Dis. 2004 Sep 15;190(6):1158-66. doi: 10.1086/423144. PMID: 15319867</w:t>
      </w:r>
    </w:p>
    <w:p>
      <w:pPr>
        <w:pStyle w:val="Normal"/>
        <w:rPr/>
      </w:pPr>
      <w:r>
        <w:rPr/>
      </w:r>
    </w:p>
    <w:p>
      <w:pPr>
        <w:pStyle w:val="Normal"/>
        <w:rPr/>
      </w:pPr>
      <w:r>
        <w:rPr/>
        <w:t>Chang KC, Leung CC, Yew WW, Ho SC, Tam CM. A nested case-control study on treatment-related risk factors for early relapse of tuberculosis. Am J Respir Crit Care Med. 2004 Nov 15;170(10):1124-30. doi: 10.1164/rccm.200407-905OC. PMID: 15374844</w:t>
      </w:r>
    </w:p>
    <w:p>
      <w:pPr>
        <w:pStyle w:val="Normal"/>
        <w:rPr/>
      </w:pPr>
      <w:r>
        <w:rPr/>
      </w:r>
    </w:p>
    <w:p>
      <w:pPr>
        <w:pStyle w:val="Normal"/>
        <w:rPr/>
      </w:pPr>
      <w:r>
        <w:rPr/>
        <w:t>Hung CL, Chien JY, Ou CY. Associated factors for tuberculosis recurrence in Taiwan: a nationwide nested case-control study from 1998 to 2010. PLoS One. 2015 May 1;10(5):e0124822. doi: 10.1371/journal.pone.0124822. PMID: 25932917</w:t>
      </w:r>
    </w:p>
    <w:p>
      <w:pPr>
        <w:pStyle w:val="Normal"/>
        <w:rPr/>
      </w:pPr>
      <w:r>
        <w:rPr/>
      </w:r>
    </w:p>
    <w:p>
      <w:pPr>
        <w:pStyle w:val="Normal"/>
        <w:rPr/>
      </w:pPr>
      <w:r>
        <w:rPr/>
        <w:t xml:space="preserve">Narayanan S, Swaminathan S, Supply P, Shanmugam S, Narendran G, Hari L, Ramachandran R, Locht C, Jawahar MS, Narayanan PR. Impact of HIV infection on the recurrence of tuberculosis in South India. </w:t>
      </w:r>
      <w:r>
        <w:rPr>
          <w:lang w:val="fr-FR"/>
        </w:rPr>
        <w:t>J Infect Dis. 2010 Mar;201(5):691-703. doi: 10.1086/650528. PMID: 20121433</w:t>
      </w:r>
    </w:p>
    <w:p>
      <w:pPr>
        <w:pStyle w:val="Normal"/>
        <w:rPr>
          <w:lang w:val="fr-FR"/>
        </w:rPr>
      </w:pPr>
      <w:r>
        <w:rPr>
          <w:lang w:val="fr-FR"/>
        </w:rPr>
      </w:r>
    </w:p>
    <w:p>
      <w:pPr>
        <w:pStyle w:val="Normal"/>
        <w:rPr/>
      </w:pPr>
      <w:r>
        <w:rPr>
          <w:lang w:val="fr-FR"/>
        </w:rPr>
        <w:t xml:space="preserve">Thomas A, Gopi PG, Santha T, Chandrasekaran V, Subramani R, Selvakumar N, Eusuff SI, Sadacharam K, Narayanan PR. </w:t>
      </w:r>
      <w:r>
        <w:rPr/>
        <w:t>Predictors of relapse among pulmonary tuberculosis patients treated in a DOTS programme in South India. Int J Tuberc Lung Dis. 2005 May;9(5):556-61. PMID: 15875929</w:t>
      </w:r>
    </w:p>
    <w:p>
      <w:pPr>
        <w:pStyle w:val="Normal"/>
        <w:rPr/>
      </w:pPr>
      <w:r>
        <w:rPr/>
      </w:r>
    </w:p>
    <w:p>
      <w:pPr>
        <w:pStyle w:val="Normal"/>
        <w:rPr/>
      </w:pPr>
      <w:r>
        <w:rPr/>
        <w:t>Vieira AA, Leite DT, Adreoni S. Tuberculosis recurrence in a priority city in the state of Sao Paulo, Brazil. J Bras Pneumol. 2017 Mar-Apr;43(2):106-112. doi: 10.1590/S1806-37562016000000002. PMID: 28538777</w:t>
      </w:r>
    </w:p>
    <w:p>
      <w:pPr>
        <w:pStyle w:val="Normal"/>
        <w:rPr/>
      </w:pPr>
      <w:r>
        <w:rPr/>
      </w:r>
    </w:p>
    <w:p>
      <w:pPr>
        <w:pStyle w:val="Normal"/>
        <w:rPr/>
      </w:pPr>
      <w:r>
        <w:rPr/>
        <w:t>Moosazadeh M, Bahrampour A, Nasehi M, Khanjani N. The incidence of recurrence of tuberculosis and its related factors in smear-positive pulmonary tuberculosis patients in Iran: A retrospective cohort study. Lung India. 2015 Nov-Dec;32(6):557-60. doi: 10.4103/0970-2113.168113. PMID: 26664159</w:t>
      </w:r>
    </w:p>
    <w:p>
      <w:pPr>
        <w:pStyle w:val="Normal"/>
        <w:rPr/>
      </w:pPr>
      <w:r>
        <w:rPr/>
      </w:r>
    </w:p>
    <w:p>
      <w:pPr>
        <w:pStyle w:val="Normal"/>
        <w:rPr/>
      </w:pPr>
      <w:r>
        <w:rPr/>
        <w:t>Youn HM, Shin MK, Jeong D, Kim HJ, Choi H, Kang YA. Risk factors associated with tuberculosis recurrence in South Korea determined using a nationwide cohort study. PLoS One. 2022 Jun 16;17(6):e0268290. doi: 10.1371/journal.pone.0268290. eCollection 2022. PMID: 35709199</w:t>
      </w:r>
    </w:p>
    <w:p>
      <w:pPr>
        <w:pStyle w:val="Normal"/>
        <w:rPr/>
      </w:pPr>
      <w:r>
        <w:rPr/>
      </w:r>
    </w:p>
    <w:p>
      <w:pPr>
        <w:pStyle w:val="Normal"/>
        <w:rPr/>
      </w:pPr>
      <w:r>
        <w:rPr/>
        <w:t>Ruan QL, Yang QL, Sun F, Liu W, Shen YJ, Wu J, Jiang N, Zhou JY, Shao LY, Zhang WH. Recurrent pulmonary tuberculosis after treatment success: a population-based retrospective study in China. Clin Microbiol Infect. 2022 May;28(5):684-689. doi: 10.1016/j.cmi.2021.09.022. PMID: 34601149</w:t>
      </w:r>
    </w:p>
    <w:p>
      <w:pPr>
        <w:pStyle w:val="Normal"/>
        <w:rPr/>
      </w:pPr>
      <w:r>
        <w:rPr/>
      </w:r>
    </w:p>
    <w:p>
      <w:pPr>
        <w:pStyle w:val="Normal"/>
        <w:rPr/>
      </w:pPr>
      <w:r>
        <w:rPr/>
        <w:t>Shao Y, Song H, Li G, Li Y, Li Y, Zhu L, Lu W, Chen C. Relapse or Re-Infection, the Situation of Recurrent Tuberculosis in Eastern China. Front Cell Infect Microbiol. 2021 Mar 17;11:638990. doi: 10.3389/fcimb.2021.638990. eCollection 2021. PMID: 33816342</w:t>
      </w:r>
    </w:p>
    <w:p>
      <w:pPr>
        <w:pStyle w:val="Normal"/>
        <w:rPr/>
      </w:pPr>
      <w:r>
        <w:rPr/>
      </w:r>
    </w:p>
    <w:p>
      <w:pPr>
        <w:pStyle w:val="Normal"/>
        <w:rPr/>
      </w:pPr>
      <w:r>
        <w:rPr/>
        <w:t>He W, Tan Y, Song Z, Liu B, Wang Y, He P, Xia H, Huang F, Liu C, Zheng H, Pei S, Liu D, Ma A, Cao X, Zhao B, Ou X, Wang S, Zhao Y. Endogenous relapse and exogenous reinfection in recurrent pulmonary tuberculosis: A retrospective study revealed by whole genome sequencing. Front Microbiol. 2023 Feb 17;14:1115295. doi: 10.3389/fmicb.2023.1115295. PMID: 36876077</w:t>
      </w:r>
    </w:p>
    <w:p>
      <w:pPr>
        <w:pStyle w:val="Normal"/>
        <w:rPr/>
      </w:pPr>
      <w:r>
        <w:rPr/>
      </w:r>
    </w:p>
    <w:p>
      <w:pPr>
        <w:pStyle w:val="Normal"/>
        <w:rPr/>
      </w:pPr>
      <w:r>
        <w:rPr/>
        <w:t xml:space="preserve">Pamra SP, Prasad G, Mathur GP. Relapse in pulmonary tuberculosis. Am Rev Respir Dis. 1976 Jan;113(1):67-72. doi: 10.1164/arrd.1976.113.1.67. </w:t>
      </w:r>
    </w:p>
    <w:p>
      <w:pPr>
        <w:sectPr>
          <w:headerReference w:type="default" r:id="rId17"/>
          <w:type w:val="nextPage"/>
          <w:pgSz w:w="12240" w:h="15840"/>
          <w:pgMar w:left="1440" w:right="1440" w:gutter="0" w:header="720" w:top="1440" w:footer="0" w:bottom="1440"/>
          <w:pgNumType w:fmt="decimal"/>
          <w:formProt w:val="false"/>
          <w:textDirection w:val="lrTb"/>
          <w:docGrid w:type="default" w:linePitch="360" w:charSpace="0"/>
        </w:sectPr>
        <w:pStyle w:val="Normal"/>
        <w:rPr/>
      </w:pPr>
      <w:r>
        <w:rPr/>
      </w:r>
    </w:p>
    <w:p>
      <w:pPr>
        <w:pStyle w:val="Normal"/>
        <w:rPr/>
      </w:pPr>
      <w:r>
        <w:rPr/>
        <w:t>Supplementary Figure S2A: Kaplan-Meier curve. Comparison of time interval for recurrence to occur between HIV positive and HIV negative patient groups.</w:t>
      </w:r>
    </w:p>
    <w:p>
      <w:pPr>
        <w:pStyle w:val="Normal"/>
        <w:rPr>
          <w:lang w:val="en-US" w:eastAsia="en-US"/>
        </w:rPr>
      </w:pPr>
      <w:r>
        <w:rPr>
          <w:lang w:val="en-US" w:eastAsia="en-US"/>
        </w:rPr>
        <mc:AlternateContent>
          <mc:Choice Requires="wpg">
            <w:drawing>
              <wp:inline distT="0" distB="0" distL="0" distR="0">
                <wp:extent cx="5525135" cy="2867025"/>
                <wp:effectExtent l="0" t="0" r="0" b="0"/>
                <wp:docPr id="3" name="Group 3"/>
                <a:graphic xmlns:a="http://schemas.openxmlformats.org/drawingml/2006/main">
                  <a:graphicData uri="http://schemas.microsoft.com/office/word/2010/wordprocessingGroup">
                    <wpg:wgp>
                      <wpg:cNvGrpSpPr/>
                      <wpg:grpSpPr>
                        <a:xfrm>
                          <a:off x="0" y="0"/>
                          <a:ext cx="5525280" cy="2867040"/>
                          <a:chOff x="0" y="0"/>
                          <a:chExt cx="5525280" cy="2867040"/>
                        </a:xfrm>
                      </wpg:grpSpPr>
                      <pic:pic xmlns:pic="http://schemas.openxmlformats.org/drawingml/2006/picture">
                        <pic:nvPicPr>
                          <pic:cNvPr id="7" name="Picture 10" descr=""/>
                          <pic:cNvPicPr/>
                        </pic:nvPicPr>
                        <pic:blipFill>
                          <a:blip r:embed="rId18"/>
                          <a:stretch/>
                        </pic:blipFill>
                        <pic:spPr>
                          <a:xfrm>
                            <a:off x="0" y="0"/>
                            <a:ext cx="5053320" cy="2867040"/>
                          </a:xfrm>
                          <a:prstGeom prst="rect">
                            <a:avLst/>
                          </a:prstGeom>
                          <a:ln w="0">
                            <a:noFill/>
                          </a:ln>
                        </pic:spPr>
                      </pic:pic>
                      <wps:wsp>
                        <wps:cNvSpPr txBox="1"/>
                        <wps:spPr>
                          <a:xfrm>
                            <a:off x="4333320" y="762120"/>
                            <a:ext cx="1191960" cy="537840"/>
                          </a:xfrm>
                          <a:prstGeom prst="rect">
                            <a:avLst/>
                          </a:prstGeom>
                          <a:noFill/>
                          <a:ln w="6480">
                            <a:solidFill>
                              <a:srgbClr val="000000"/>
                            </a:solidFill>
                            <a:miter/>
                          </a:ln>
                        </wps:spPr>
                        <wps:txbx>
                          <w:txbxContent>
                            <w:p>
                              <w:pPr>
                                <w:overflowPunct w:val="false"/>
                                <w:bidi w:val="0"/>
                                <w:spacing w:before="72" w:after="0"/>
                                <w:ind w:left="144" w:hanging="0"/>
                                <w:rPr/>
                              </w:pPr>
                              <w:r>
                                <w:rPr>
                                  <w:sz w:val="24"/>
                                  <w:kern w:val="2"/>
                                  <w:szCs w:val="24"/>
                                  <w:rFonts w:ascii="Calibri" w:hAnsi="Calibri" w:eastAsia="Calibri" w:cs="Times New Roman"/>
                                  <w:color w:val="auto"/>
                                  <w:lang w:val="en-GB" w:bidi="ar-SA"/>
                                </w:rPr>
                                <w:t>P=0.038</w:t>
                              </w:r>
                            </w:p>
                            <w:p>
                              <w:pPr>
                                <w:overflowPunct w:val="false"/>
                                <w:bidi w:val="0"/>
                                <w:spacing w:before="22" w:after="0"/>
                                <w:ind w:left="144" w:hanging="0"/>
                                <w:rPr/>
                              </w:pPr>
                              <w:r>
                                <w:rPr>
                                  <w:sz w:val="24"/>
                                  <w:kern w:val="2"/>
                                  <w:szCs w:val="24"/>
                                  <w:rFonts w:ascii="Calibri" w:hAnsi="Calibri" w:eastAsia="Calibri" w:cs="Times New Roman"/>
                                  <w:color w:val="auto"/>
                                  <w:lang w:val="en-GB" w:bidi="ar-SA"/>
                                </w:rPr>
                                <w:t>chi-square=4.303</w:t>
                              </w:r>
                            </w:p>
                          </w:txbxContent>
                        </wps:txbx>
                        <wps:bodyPr wrap="square" lIns="0" rIns="0" tIns="0" bIns="0" anchor="t">
                          <a:noAutofit/>
                        </wps:bodyPr>
                      </wps:wsp>
                    </wpg:wgp>
                  </a:graphicData>
                </a:graphic>
              </wp:inline>
            </w:drawing>
          </mc:Choice>
          <mc:Fallback>
            <w:pict>
              <v:group id="shape_0" alt="Group 3" style="position:absolute;margin-left:0pt;margin-top:0pt;width:435.05pt;height:225.75pt" coordorigin="0,0" coordsize="8701,4515">
                <v:shape id="shape_0" ID="Picture 10" stroked="f" o:allowincell="f" style="position:absolute;left:0;top:0;width:7957;height:4514;mso-wrap-style:none;v-text-anchor:middle;mso-position-horizontal-relative:char" type="_x0000_t75">
                  <v:imagedata r:id="rId19" o:detectmouseclick="t"/>
                  <v:stroke color="#3465a4" joinstyle="round" endcap="flat"/>
                  <w10:wrap type="none"/>
                </v:shape>
                <v:shape id="shape_0" stroked="t" o:allowincell="f" style="position:absolute;left:6824;top:1200;width:1876;height:846;mso-wrap-style:square;v-text-anchor:top;mso-position-horizontal-relative:char" type="_x0000_t202">
                  <v:textbox>
                    <w:txbxContent>
                      <w:p>
                        <w:pPr>
                          <w:overflowPunct w:val="false"/>
                          <w:bidi w:val="0"/>
                          <w:spacing w:before="72" w:after="0"/>
                          <w:ind w:left="144" w:hanging="0"/>
                          <w:rPr/>
                        </w:pPr>
                        <w:r>
                          <w:rPr>
                            <w:sz w:val="24"/>
                            <w:kern w:val="2"/>
                            <w:szCs w:val="24"/>
                            <w:rFonts w:ascii="Calibri" w:hAnsi="Calibri" w:eastAsia="Calibri" w:cs="Times New Roman"/>
                            <w:color w:val="auto"/>
                            <w:lang w:val="en-GB" w:bidi="ar-SA"/>
                          </w:rPr>
                          <w:t>P=0.038</w:t>
                        </w:r>
                      </w:p>
                      <w:p>
                        <w:pPr>
                          <w:overflowPunct w:val="false"/>
                          <w:bidi w:val="0"/>
                          <w:spacing w:before="22" w:after="0"/>
                          <w:ind w:left="144" w:hanging="0"/>
                          <w:rPr/>
                        </w:pPr>
                        <w:r>
                          <w:rPr>
                            <w:sz w:val="24"/>
                            <w:kern w:val="2"/>
                            <w:szCs w:val="24"/>
                            <w:rFonts w:ascii="Calibri" w:hAnsi="Calibri" w:eastAsia="Calibri" w:cs="Times New Roman"/>
                            <w:color w:val="auto"/>
                            <w:lang w:val="en-GB" w:bidi="ar-SA"/>
                          </w:rPr>
                          <w:t>chi-square=4.303</w:t>
                        </w:r>
                      </w:p>
                    </w:txbxContent>
                  </v:textbox>
                  <v:fill o:detectmouseclick="t" on="false"/>
                  <v:stroke color="black" weight="6480" joinstyle="miter" endcap="flat"/>
                  <w10:wrap type="none"/>
                </v:shape>
              </v:group>
            </w:pict>
          </mc:Fallback>
        </mc:AlternateContent>
      </w:r>
    </w:p>
    <w:p>
      <w:pPr>
        <w:pStyle w:val="Normal"/>
        <w:rPr/>
      </w:pPr>
      <w:r>
        <w:rPr/>
      </w:r>
    </w:p>
    <w:p>
      <w:pPr>
        <w:pStyle w:val="Normal"/>
        <w:rPr/>
      </w:pPr>
      <w:r>
        <w:rPr/>
        <w:t>Supplementary</w:t>
      </w:r>
      <w:r>
        <mc:AlternateContent>
          <mc:Choice Requires="wpg">
            <w:drawing>
              <wp:anchor behindDoc="1" distT="0" distB="0" distL="114935" distR="114935" simplePos="0" locked="0" layoutInCell="0" allowOverlap="1" relativeHeight="5">
                <wp:simplePos x="0" y="0"/>
                <wp:positionH relativeFrom="page">
                  <wp:posOffset>914400</wp:posOffset>
                </wp:positionH>
                <wp:positionV relativeFrom="paragraph">
                  <wp:posOffset>623570</wp:posOffset>
                </wp:positionV>
                <wp:extent cx="5524500" cy="2684780"/>
                <wp:effectExtent l="0" t="0" r="3175" b="0"/>
                <wp:wrapTopAndBottom/>
                <wp:docPr id="4" name="Group 2"/>
                <a:graphic xmlns:a="http://schemas.openxmlformats.org/drawingml/2006/main">
                  <a:graphicData uri="http://schemas.microsoft.com/office/word/2010/wordprocessingGroup">
                    <wpg:wgp>
                      <wpg:cNvGrpSpPr/>
                      <wpg:grpSpPr>
                        <a:xfrm>
                          <a:off x="0" y="0"/>
                          <a:ext cx="5524560" cy="2684880"/>
                          <a:chOff x="0" y="0"/>
                          <a:chExt cx="5524560" cy="2684880"/>
                        </a:xfrm>
                      </wpg:grpSpPr>
                      <pic:pic xmlns:pic="http://schemas.openxmlformats.org/drawingml/2006/picture">
                        <pic:nvPicPr>
                          <pic:cNvPr id="8" name="Picture 7" descr=""/>
                          <pic:cNvPicPr/>
                        </pic:nvPicPr>
                        <pic:blipFill>
                          <a:blip r:embed="rId20"/>
                          <a:stretch/>
                        </pic:blipFill>
                        <pic:spPr>
                          <a:xfrm>
                            <a:off x="0" y="0"/>
                            <a:ext cx="4989960" cy="2684880"/>
                          </a:xfrm>
                          <a:prstGeom prst="rect">
                            <a:avLst/>
                          </a:prstGeom>
                          <a:ln w="0">
                            <a:noFill/>
                          </a:ln>
                        </pic:spPr>
                      </pic:pic>
                      <wps:wsp>
                        <wps:cNvSpPr txBox="1"/>
                        <wps:spPr>
                          <a:xfrm>
                            <a:off x="4334040" y="511920"/>
                            <a:ext cx="1190520" cy="581760"/>
                          </a:xfrm>
                          <a:prstGeom prst="rect">
                            <a:avLst/>
                          </a:prstGeom>
                          <a:noFill/>
                          <a:ln w="6480">
                            <a:solidFill>
                              <a:srgbClr val="000000"/>
                            </a:solidFill>
                            <a:miter/>
                          </a:ln>
                        </wps:spPr>
                        <wps:txbx>
                          <w:txbxContent>
                            <w:p>
                              <w:pPr>
                                <w:overflowPunct w:val="false"/>
                                <w:bidi w:val="0"/>
                                <w:spacing w:before="73" w:after="0"/>
                                <w:ind w:left="146" w:hanging="0"/>
                                <w:rPr/>
                              </w:pPr>
                              <w:r>
                                <w:rPr>
                                  <w:sz w:val="24"/>
                                  <w:kern w:val="2"/>
                                  <w:szCs w:val="24"/>
                                  <w:rFonts w:ascii="Calibri" w:hAnsi="Calibri" w:eastAsia="Calibri" w:cs="Times New Roman"/>
                                  <w:color w:val="auto"/>
                                  <w:lang w:val="en-GB" w:bidi="ar-SA"/>
                                </w:rPr>
                                <w:t>p=0.280</w:t>
                              </w:r>
                            </w:p>
                            <w:p>
                              <w:pPr>
                                <w:overflowPunct w:val="false"/>
                                <w:bidi w:val="0"/>
                                <w:spacing w:before="21" w:after="0"/>
                                <w:ind w:left="146" w:hanging="0"/>
                                <w:rPr/>
                              </w:pPr>
                              <w:r>
                                <w:rPr>
                                  <w:sz w:val="24"/>
                                  <w:kern w:val="2"/>
                                  <w:szCs w:val="24"/>
                                  <w:rFonts w:ascii="Calibri" w:hAnsi="Calibri" w:eastAsia="Calibri" w:cs="Times New Roman"/>
                                  <w:color w:val="auto"/>
                                  <w:lang w:val="en-GB" w:bidi="ar-SA"/>
                                </w:rPr>
                                <w:t>chi-square=1.168</w:t>
                              </w:r>
                            </w:p>
                          </w:txbxContent>
                        </wps:txbx>
                        <wps:bodyPr wrap="square" lIns="0" rIns="0" tIns="0" bIns="0" anchor="t">
                          <a:noAutofit/>
                        </wps:bodyPr>
                      </wps:wsp>
                    </wpg:wgp>
                  </a:graphicData>
                </a:graphic>
              </wp:anchor>
            </w:drawing>
          </mc:Choice>
          <mc:Fallback>
            <w:pict>
              <v:group id="shape_0" alt="Group 2" style="position:absolute;margin-left:72pt;margin-top:49.1pt;width:435pt;height:211.4pt" coordorigin="1440,982" coordsize="8700,4228">
                <v:shape id="shape_0" ID="Picture 7" stroked="f" o:allowincell="f" style="position:absolute;left:1440;top:982;width:7857;height:4227;mso-wrap-style:none;v-text-anchor:middle;mso-position-horizontal-relative:page" type="_x0000_t75">
                  <v:imagedata r:id="rId21" o:detectmouseclick="t"/>
                  <v:stroke color="#3465a4" joinstyle="round" endcap="flat"/>
                  <w10:wrap type="topAndBottom"/>
                </v:shape>
                <v:shape id="shape_0" stroked="t" o:allowincell="f" style="position:absolute;left:8265;top:1788;width:1874;height:915;mso-wrap-style:square;v-text-anchor:top;mso-position-horizontal-relative:page" type="_x0000_t202">
                  <v:textbox>
                    <w:txbxContent>
                      <w:p>
                        <w:pPr>
                          <w:overflowPunct w:val="false"/>
                          <w:bidi w:val="0"/>
                          <w:spacing w:before="73" w:after="0"/>
                          <w:ind w:left="146" w:hanging="0"/>
                          <w:rPr/>
                        </w:pPr>
                        <w:r>
                          <w:rPr>
                            <w:sz w:val="24"/>
                            <w:kern w:val="2"/>
                            <w:szCs w:val="24"/>
                            <w:rFonts w:ascii="Calibri" w:hAnsi="Calibri" w:eastAsia="Calibri" w:cs="Times New Roman"/>
                            <w:color w:val="auto"/>
                            <w:lang w:val="en-GB" w:bidi="ar-SA"/>
                          </w:rPr>
                          <w:t>p=0.280</w:t>
                        </w:r>
                      </w:p>
                      <w:p>
                        <w:pPr>
                          <w:overflowPunct w:val="false"/>
                          <w:bidi w:val="0"/>
                          <w:spacing w:before="21" w:after="0"/>
                          <w:ind w:left="146" w:hanging="0"/>
                          <w:rPr/>
                        </w:pPr>
                        <w:r>
                          <w:rPr>
                            <w:sz w:val="24"/>
                            <w:kern w:val="2"/>
                            <w:szCs w:val="24"/>
                            <w:rFonts w:ascii="Calibri" w:hAnsi="Calibri" w:eastAsia="Calibri" w:cs="Times New Roman"/>
                            <w:color w:val="auto"/>
                            <w:lang w:val="en-GB" w:bidi="ar-SA"/>
                          </w:rPr>
                          <w:t>chi-square=1.168</w:t>
                        </w:r>
                      </w:p>
                    </w:txbxContent>
                  </v:textbox>
                  <v:fill o:detectmouseclick="t" on="false"/>
                  <v:stroke color="black" weight="6480" joinstyle="miter" endcap="flat"/>
                  <w10:wrap type="topAndBottom"/>
                </v:shape>
              </v:group>
            </w:pict>
          </mc:Fallback>
        </mc:AlternateContent>
      </w:r>
      <w:r>
        <w:rPr/>
        <w:t xml:space="preserve"> Figure S2B:  Kaplan-Meier curve. Comparison of time interval for relapse in HIV positive and HIV negative patient groups.</w:t>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ary Figure S2C: Comparison of time interval for reinfection between HIV positive and HIV negative patient groups.</w:t>
      </w:r>
    </w:p>
    <w:p>
      <w:pPr>
        <w:pStyle w:val="Normal"/>
        <w:rPr>
          <w:lang w:val="en-US" w:eastAsia="en-US"/>
        </w:rPr>
      </w:pPr>
      <w:r>
        <w:rPr>
          <w:lang w:val="en-US" w:eastAsia="en-US"/>
        </w:rPr>
        <mc:AlternateContent>
          <mc:Choice Requires="wpg">
            <w:drawing>
              <wp:inline distT="0" distB="0" distL="0" distR="0">
                <wp:extent cx="5594985" cy="2732405"/>
                <wp:effectExtent l="0" t="0" r="0" b="0"/>
                <wp:docPr id="5" name="Group 1"/>
                <a:graphic xmlns:a="http://schemas.openxmlformats.org/drawingml/2006/main">
                  <a:graphicData uri="http://schemas.microsoft.com/office/word/2010/wordprocessingGroup">
                    <wpg:wgp>
                      <wpg:cNvGrpSpPr/>
                      <wpg:grpSpPr>
                        <a:xfrm>
                          <a:off x="0" y="0"/>
                          <a:ext cx="5595120" cy="2732400"/>
                          <a:chOff x="0" y="0"/>
                          <a:chExt cx="5595120" cy="2732400"/>
                        </a:xfrm>
                      </wpg:grpSpPr>
                      <pic:pic xmlns:pic="http://schemas.openxmlformats.org/drawingml/2006/picture">
                        <pic:nvPicPr>
                          <pic:cNvPr id="9" name="Picture 4" descr=""/>
                          <pic:cNvPicPr/>
                        </pic:nvPicPr>
                        <pic:blipFill>
                          <a:blip r:embed="rId22"/>
                          <a:stretch/>
                        </pic:blipFill>
                        <pic:spPr>
                          <a:xfrm>
                            <a:off x="0" y="0"/>
                            <a:ext cx="5054040" cy="2732400"/>
                          </a:xfrm>
                          <a:prstGeom prst="rect">
                            <a:avLst/>
                          </a:prstGeom>
                          <a:ln w="0">
                            <a:noFill/>
                          </a:ln>
                        </pic:spPr>
                      </pic:pic>
                      <wps:wsp>
                        <wps:cNvSpPr txBox="1"/>
                        <wps:spPr>
                          <a:xfrm>
                            <a:off x="4400640" y="519480"/>
                            <a:ext cx="1194480" cy="536400"/>
                          </a:xfrm>
                          <a:prstGeom prst="rect">
                            <a:avLst/>
                          </a:prstGeom>
                          <a:noFill/>
                          <a:ln w="6480">
                            <a:solidFill>
                              <a:srgbClr val="000000"/>
                            </a:solidFill>
                            <a:miter/>
                          </a:ln>
                        </wps:spPr>
                        <wps:txbx>
                          <w:txbxContent>
                            <w:p>
                              <w:pPr>
                                <w:overflowPunct w:val="false"/>
                                <w:bidi w:val="0"/>
                                <w:spacing w:before="71" w:after="0"/>
                                <w:ind w:left="146" w:hanging="0"/>
                                <w:rPr/>
                              </w:pPr>
                              <w:r>
                                <w:rPr>
                                  <w:sz w:val="24"/>
                                  <w:kern w:val="2"/>
                                  <w:szCs w:val="24"/>
                                  <w:rFonts w:ascii="Calibri" w:hAnsi="Calibri" w:eastAsia="Calibri" w:cs="Times New Roman"/>
                                  <w:color w:val="auto"/>
                                  <w:lang w:val="en-GB" w:bidi="ar-SA"/>
                                </w:rPr>
                                <w:t>p=0.117</w:t>
                              </w:r>
                            </w:p>
                            <w:p>
                              <w:pPr>
                                <w:overflowPunct w:val="false"/>
                                <w:bidi w:val="0"/>
                                <w:spacing w:before="24" w:after="0"/>
                                <w:ind w:left="146" w:hanging="0"/>
                                <w:rPr/>
                              </w:pPr>
                              <w:r>
                                <w:rPr>
                                  <w:sz w:val="24"/>
                                  <w:kern w:val="2"/>
                                  <w:szCs w:val="24"/>
                                  <w:rFonts w:ascii="Calibri" w:hAnsi="Calibri" w:eastAsia="Calibri" w:cs="Times New Roman"/>
                                  <w:color w:val="auto"/>
                                  <w:lang w:val="en-GB" w:bidi="ar-SA"/>
                                </w:rPr>
                                <w:t>chi-square=2.463</w:t>
                              </w:r>
                            </w:p>
                          </w:txbxContent>
                        </wps:txbx>
                        <wps:bodyPr wrap="square" lIns="0" rIns="0" tIns="0" bIns="0" anchor="t">
                          <a:noAutofit/>
                        </wps:bodyPr>
                      </wps:wsp>
                    </wpg:wgp>
                  </a:graphicData>
                </a:graphic>
              </wp:inline>
            </w:drawing>
          </mc:Choice>
          <mc:Fallback>
            <w:pict>
              <v:group id="shape_0" alt="Group 1" style="position:absolute;margin-left:0pt;margin-top:0pt;width:440.55pt;height:215.15pt" coordorigin="0,0" coordsize="8811,4303">
                <v:shape id="shape_0" ID="Picture 4" stroked="f" o:allowincell="f" style="position:absolute;left:0;top:0;width:7958;height:4302;mso-wrap-style:none;v-text-anchor:middle;mso-position-horizontal-relative:char" type="_x0000_t75">
                  <v:imagedata r:id="rId23" o:detectmouseclick="t"/>
                  <v:stroke color="#3465a4" joinstyle="round" endcap="flat"/>
                  <w10:wrap type="none"/>
                </v:shape>
                <v:shape id="shape_0" stroked="t" o:allowincell="f" style="position:absolute;left:6930;top:818;width:1880;height:844;mso-wrap-style:square;v-text-anchor:top;mso-position-horizontal-relative:char" type="_x0000_t202">
                  <v:textbox>
                    <w:txbxContent>
                      <w:p>
                        <w:pPr>
                          <w:overflowPunct w:val="false"/>
                          <w:bidi w:val="0"/>
                          <w:spacing w:before="71" w:after="0"/>
                          <w:ind w:left="146" w:hanging="0"/>
                          <w:rPr/>
                        </w:pPr>
                        <w:r>
                          <w:rPr>
                            <w:sz w:val="24"/>
                            <w:kern w:val="2"/>
                            <w:szCs w:val="24"/>
                            <w:rFonts w:ascii="Calibri" w:hAnsi="Calibri" w:eastAsia="Calibri" w:cs="Times New Roman"/>
                            <w:color w:val="auto"/>
                            <w:lang w:val="en-GB" w:bidi="ar-SA"/>
                          </w:rPr>
                          <w:t>p=0.117</w:t>
                        </w:r>
                      </w:p>
                      <w:p>
                        <w:pPr>
                          <w:overflowPunct w:val="false"/>
                          <w:bidi w:val="0"/>
                          <w:spacing w:before="24" w:after="0"/>
                          <w:ind w:left="146" w:hanging="0"/>
                          <w:rPr/>
                        </w:pPr>
                        <w:r>
                          <w:rPr>
                            <w:sz w:val="24"/>
                            <w:kern w:val="2"/>
                            <w:szCs w:val="24"/>
                            <w:rFonts w:ascii="Calibri" w:hAnsi="Calibri" w:eastAsia="Calibri" w:cs="Times New Roman"/>
                            <w:color w:val="auto"/>
                            <w:lang w:val="en-GB" w:bidi="ar-SA"/>
                          </w:rPr>
                          <w:t>chi-square=2.463</w:t>
                        </w:r>
                      </w:p>
                    </w:txbxContent>
                  </v:textbox>
                  <v:fill o:detectmouseclick="t" on="false"/>
                  <v:stroke color="black" weight="6480" joinstyle="miter" endcap="flat"/>
                  <w10:wrap type="none"/>
                </v:shape>
              </v:group>
            </w:pict>
          </mc:Fallback>
        </mc:AlternateContent>
      </w:r>
    </w:p>
    <w:p>
      <w:pPr>
        <w:pStyle w:val="Normal"/>
        <w:rPr/>
      </w:pPr>
      <w:r>
        <w:rPr/>
      </w:r>
    </w:p>
    <w:p>
      <w:pPr>
        <w:pStyle w:val="Normal"/>
        <w:rPr/>
      </w:pPr>
      <w:r>
        <w:rPr/>
      </w:r>
    </w:p>
    <w:sectPr>
      <w:headerReference w:type="default" r:id="rId2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color w:val="242424"/>
        <w:sz w:val="20"/>
        <w:szCs w:val="20"/>
        <w:shd w:fill="FFFFFF" w:val="clear"/>
        <w:lang w:val="fr-FR"/>
      </w:rPr>
    </w:pPr>
    <w:r>
      <w:rPr>
        <w:rFonts w:cs="Times New Roman" w:ascii="Times New Roman" w:hAnsi="Times New Roman"/>
        <w:color w:val="242424"/>
        <w:sz w:val="20"/>
        <w:szCs w:val="20"/>
        <w:shd w:fill="FFFFFF" w:val="clear"/>
        <w:lang w:val="fr-FR"/>
      </w:rPr>
      <w:t>http://dx.doi.org/10.5588/ijtldopen.24.0328</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color w:val="242424"/>
        <w:sz w:val="20"/>
        <w:szCs w:val="20"/>
        <w:shd w:fill="FFFFFF" w:val="clear"/>
        <w:lang w:val="fr-FR"/>
      </w:rPr>
    </w:pPr>
    <w:r>
      <w:rPr>
        <w:rFonts w:cs="Times New Roman" w:ascii="Times New Roman" w:hAnsi="Times New Roman"/>
        <w:color w:val="242424"/>
        <w:sz w:val="20"/>
        <w:szCs w:val="20"/>
        <w:shd w:fill="FFFFFF" w:val="clear"/>
        <w:lang w:val="fr-FR"/>
      </w:rPr>
      <w:t>http://dx.doi.org/10.5588/ijtldopen.24.0328</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color w:val="242424"/>
        <w:sz w:val="20"/>
        <w:szCs w:val="20"/>
        <w:shd w:fill="FFFFFF" w:val="clear"/>
        <w:lang w:val="fr-FR"/>
      </w:rPr>
    </w:pPr>
    <w:r>
      <w:rPr>
        <w:rFonts w:cs="Times New Roman" w:ascii="Times New Roman" w:hAnsi="Times New Roman"/>
        <w:color w:val="242424"/>
        <w:sz w:val="20"/>
        <w:szCs w:val="20"/>
        <w:shd w:fill="FFFFFF" w:val="clear"/>
        <w:lang w:val="fr-FR"/>
      </w:rPr>
      <w:t>http://dx.doi.org/10.5588/ijtldopen.24.032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360"/>
      <w:outlineLvl w:val="0"/>
    </w:pPr>
    <w:rPr>
      <w:rFonts w:ascii="Arial" w:hAnsi="Arial" w:eastAsia="Times New Roman" w:cs="Vrinda"/>
      <w:b/>
      <w:bCs/>
      <w:color w:val="000000"/>
      <w:kern w:val="0"/>
      <w:sz w:val="28"/>
      <w:szCs w:val="32"/>
      <w:lang w:val="fr-FR" w:bidi="bn-BD"/>
    </w:rPr>
  </w:style>
  <w:style w:type="character" w:styleId="DefaultParagraphFont">
    <w:name w:val="Default Paragraph Font"/>
    <w:qFormat/>
    <w:rPr/>
  </w:style>
  <w:style w:type="character" w:styleId="BodyTextChar">
    <w:name w:val="Body Text Char"/>
    <w:qFormat/>
    <w:rPr>
      <w:rFonts w:ascii="Calibri" w:hAnsi="Calibri" w:eastAsia="Calibri" w:cs="Calibri"/>
      <w:kern w:val="0"/>
      <w:lang w:val="en-US"/>
    </w:rPr>
  </w:style>
  <w:style w:type="character" w:styleId="Docsumauthors">
    <w:name w:val="docsum-authors"/>
    <w:basedOn w:val="DefaultParagraphFont"/>
    <w:qFormat/>
    <w:rPr/>
  </w:style>
  <w:style w:type="character" w:styleId="Docsumjournalcitation">
    <w:name w:val="docsum-journal-citation"/>
    <w:basedOn w:val="DefaultParagraphFont"/>
    <w:qFormat/>
    <w:rPr/>
  </w:style>
  <w:style w:type="character" w:styleId="Citationpart">
    <w:name w:val="citation-part"/>
    <w:basedOn w:val="DefaultParagraphFont"/>
    <w:qFormat/>
    <w:rPr/>
  </w:style>
  <w:style w:type="character" w:styleId="Docsumpmid">
    <w:name w:val="docsum-pmid"/>
    <w:basedOn w:val="DefaultParagraphFont"/>
    <w:qFormat/>
    <w:rPr/>
  </w:style>
  <w:style w:type="character" w:styleId="Heading1Char">
    <w:name w:val="Heading 1 Char"/>
    <w:qFormat/>
    <w:rPr>
      <w:rFonts w:ascii="Arial" w:hAnsi="Arial" w:eastAsia="Times New Roman" w:cs="Vrinda"/>
      <w:b/>
      <w:bCs/>
      <w:color w:val="000000"/>
      <w:sz w:val="28"/>
      <w:szCs w:val="32"/>
      <w:lang w:val="fr-FR" w:bidi="bn-BD"/>
    </w:rPr>
  </w:style>
  <w:style w:type="character" w:styleId="HeaderChar">
    <w:name w:val="Header Char"/>
    <w:qFormat/>
    <w:rPr>
      <w:kern w:val="2"/>
      <w:sz w:val="24"/>
      <w:szCs w:val="24"/>
      <w:lang w:val="en-GB"/>
    </w:rPr>
  </w:style>
  <w:style w:type="character" w:styleId="FooterChar">
    <w:name w:val="Footer Char"/>
    <w:qFormat/>
    <w:rPr>
      <w:kern w:val="2"/>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Calibri" w:hAnsi="Calibri" w:eastAsia="Calibri" w:cs="Calibri"/>
      <w:kern w:val="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image" Target="media/image8.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9.png"/><Relationship Id="rId22" Type="http://schemas.openxmlformats.org/officeDocument/2006/relationships/image" Target="media/image10.png"/><Relationship Id="rId23" Type="http://schemas.openxmlformats.org/officeDocument/2006/relationships/image" Target="media/image10.png"/><Relationship Id="rId24" Type="http://schemas.openxmlformats.org/officeDocument/2006/relationships/header" Target="header3.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9T11:57:00Z</dcterms:created>
  <dc:creator>David Denning</dc:creator>
  <dc:description/>
  <cp:keywords/>
  <dc:language>en-US</dc:language>
  <cp:lastModifiedBy>Irene Roy</cp:lastModifiedBy>
  <dcterms:modified xsi:type="dcterms:W3CDTF">2024-09-01T15:2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05b4579daa6407e7c8292e4abf18dcec7eaafe4bda0f9e75987848c1563ee4</vt:lpwstr>
  </property>
  <property fmtid="{D5CDD505-2E9C-101B-9397-08002B2CF9AE}" pid="3" name="TaxCatchAll">
    <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lcf76f155ced4ddcb4097134ff3c332f">
    <vt:lpwstr/>
  </property>
</Properties>
</file>